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0F684D" w14:textId="1186C2F1" w:rsidR="003168BF" w:rsidRPr="00EF46C9" w:rsidRDefault="003168BF" w:rsidP="00D937C6">
      <w:pPr>
        <w:pStyle w:val="Heading1"/>
        <w:spacing w:line="360" w:lineRule="auto"/>
        <w:rPr>
          <w:lang w:val="en-US"/>
        </w:rPr>
      </w:pPr>
      <w:bookmarkStart w:id="0" w:name="_GoBack"/>
      <w:bookmarkEnd w:id="0"/>
      <w:r w:rsidRPr="00EF46C9">
        <w:rPr>
          <w:lang w:val="en-US"/>
        </w:rPr>
        <w:t>SUPPLEMENTARY MATERIAL</w:t>
      </w:r>
    </w:p>
    <w:p w14:paraId="255BF04A" w14:textId="005EA9C9" w:rsidR="00DC7F1C" w:rsidRPr="00EF46C9" w:rsidRDefault="00D937C6" w:rsidP="00D937C6">
      <w:pPr>
        <w:pStyle w:val="Heading2"/>
        <w:spacing w:line="360" w:lineRule="auto"/>
        <w:rPr>
          <w:color w:val="auto"/>
          <w:lang w:val="en-US"/>
        </w:rPr>
      </w:pPr>
      <w:r w:rsidRPr="00EF46C9">
        <w:rPr>
          <w:color w:val="auto"/>
          <w:lang w:val="en-US"/>
        </w:rPr>
        <w:t>APPENDIX 1</w:t>
      </w:r>
    </w:p>
    <w:p w14:paraId="1D730FBD" w14:textId="77777777" w:rsidR="00DC7F1C" w:rsidRPr="00EF46C9" w:rsidRDefault="00DC7F1C" w:rsidP="00D937C6">
      <w:pPr>
        <w:spacing w:line="360" w:lineRule="auto"/>
        <w:rPr>
          <w:b/>
          <w:lang w:val="en-US"/>
        </w:rPr>
      </w:pPr>
    </w:p>
    <w:p w14:paraId="2986C155" w14:textId="77777777" w:rsidR="006321E5" w:rsidRPr="00EF46C9" w:rsidRDefault="006321E5" w:rsidP="006321E5">
      <w:pPr>
        <w:rPr>
          <w:rFonts w:eastAsia="Times New Roman"/>
          <w:sz w:val="26"/>
          <w:szCs w:val="26"/>
          <w:lang w:val="en-US"/>
        </w:rPr>
      </w:pPr>
      <w:r w:rsidRPr="00EF46C9">
        <w:rPr>
          <w:rFonts w:eastAsia="Times New Roman"/>
          <w:sz w:val="26"/>
          <w:szCs w:val="26"/>
          <w:lang w:val="en-US"/>
        </w:rPr>
        <w:t xml:space="preserve">Table 1. Physical characteristics and parameters of central hemodynamics and arterial stiffness in healthy individuals by sex and </w:t>
      </w:r>
      <w:r w:rsidRPr="00EF46C9">
        <w:rPr>
          <w:rFonts w:eastAsia="Times New Roman"/>
          <w:i/>
          <w:iCs/>
          <w:sz w:val="26"/>
          <w:szCs w:val="26"/>
          <w:lang w:val="en-US"/>
        </w:rPr>
        <w:t>ADRA2B</w:t>
      </w:r>
      <w:r w:rsidRPr="00EF46C9">
        <w:rPr>
          <w:rFonts w:eastAsia="Times New Roman"/>
          <w:sz w:val="26"/>
          <w:szCs w:val="26"/>
          <w:lang w:val="en-US"/>
        </w:rPr>
        <w:t xml:space="preserve"> genotype</w:t>
      </w:r>
    </w:p>
    <w:tbl>
      <w:tblPr>
        <w:tblW w:w="0" w:type="auto"/>
        <w:jc w:val="center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568"/>
        <w:gridCol w:w="1315"/>
        <w:gridCol w:w="1315"/>
        <w:gridCol w:w="1315"/>
        <w:gridCol w:w="733"/>
        <w:gridCol w:w="2737"/>
      </w:tblGrid>
      <w:tr w:rsidR="00EF46C9" w:rsidRPr="00EF46C9" w14:paraId="4FB2AAD0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B39F1D" w14:textId="77777777" w:rsidR="006321E5" w:rsidRPr="00EF46C9" w:rsidRDefault="006321E5" w:rsidP="006321E5">
            <w:pPr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EBEF14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i/>
                <w:iCs/>
                <w:sz w:val="26"/>
                <w:szCs w:val="26"/>
                <w:lang w:val="en-US"/>
              </w:rPr>
              <w:t xml:space="preserve">ADRA2B </w:t>
            </w:r>
            <w:r w:rsidRPr="00EF46C9">
              <w:rPr>
                <w:rFonts w:eastAsia="Times New Roman"/>
                <w:sz w:val="26"/>
                <w:szCs w:val="26"/>
                <w:lang w:val="en-US"/>
              </w:rPr>
              <w:t>genotyp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3FC069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  <w:p w14:paraId="68C5566E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p1</w:t>
            </w:r>
          </w:p>
          <w:p w14:paraId="7591B571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  <w:tc>
          <w:tcPr>
            <w:tcW w:w="273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EA9713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p2</w:t>
            </w:r>
          </w:p>
        </w:tc>
      </w:tr>
      <w:tr w:rsidR="00EF46C9" w:rsidRPr="00EF46C9" w14:paraId="092D262F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4FD198" w14:textId="77777777" w:rsidR="006321E5" w:rsidRPr="00EF46C9" w:rsidRDefault="006321E5" w:rsidP="006321E5">
            <w:pPr>
              <w:rPr>
                <w:rFonts w:eastAsia="Times New Roman"/>
                <w:sz w:val="26"/>
                <w:szCs w:val="2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287A80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II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F068E1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ID (2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F4342F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DD (3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2F4F9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  <w:tc>
          <w:tcPr>
            <w:tcW w:w="273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FCBEB5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2209EC46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1E994A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EB78E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  <w:t>N=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8A51F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  <w:t>N=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7864D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  <w:t>N=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C0CD8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9A0DA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1E3FE419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BA0CE6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ge,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8DBAB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6.2±4.6</w:t>
            </w:r>
          </w:p>
        </w:tc>
        <w:tc>
          <w:tcPr>
            <w:tcW w:w="0" w:type="auto"/>
            <w:vAlign w:val="center"/>
          </w:tcPr>
          <w:p w14:paraId="1D41766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3.7±1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68C29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5.4±5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DB48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192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6404911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13F7AE70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1E4F67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vertAlign w:val="superscript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MI, kg/m</w:t>
            </w:r>
            <w:r w:rsidRPr="00EF46C9">
              <w:rPr>
                <w:rFonts w:eastAsia="Times New Roman"/>
                <w:sz w:val="26"/>
                <w:szCs w:val="2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D8DE5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9.8±5.1</w:t>
            </w:r>
          </w:p>
        </w:tc>
        <w:tc>
          <w:tcPr>
            <w:tcW w:w="0" w:type="auto"/>
            <w:vAlign w:val="center"/>
          </w:tcPr>
          <w:p w14:paraId="3FD7554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6.2±4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EE4C5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5.3±4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F2B7F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190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5C89225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6C8505CB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EBCD11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HR, beat/m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26B88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2.0±9.5</w:t>
            </w:r>
          </w:p>
        </w:tc>
        <w:tc>
          <w:tcPr>
            <w:tcW w:w="0" w:type="auto"/>
            <w:vAlign w:val="center"/>
          </w:tcPr>
          <w:p w14:paraId="4C80F09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77.0±1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9AFF3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0.0±14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DAE7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607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4B5A914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3770B5AE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3C403F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S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79825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37.2±9.7</w:t>
            </w:r>
          </w:p>
        </w:tc>
        <w:tc>
          <w:tcPr>
            <w:tcW w:w="0" w:type="auto"/>
            <w:vAlign w:val="center"/>
          </w:tcPr>
          <w:p w14:paraId="2089E1B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29.6±1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A5772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27.0±9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92A8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176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38412D3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194000F8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F6A31B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D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DC4D4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7.7±10.2</w:t>
            </w:r>
          </w:p>
        </w:tc>
        <w:tc>
          <w:tcPr>
            <w:tcW w:w="0" w:type="auto"/>
            <w:vAlign w:val="center"/>
          </w:tcPr>
          <w:p w14:paraId="6F8D6A0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6.2±8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2A0C4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4.6±6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4CE7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810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3E107AB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5E8D8176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71D8B3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M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93241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05.8±9.7</w:t>
            </w:r>
          </w:p>
        </w:tc>
        <w:tc>
          <w:tcPr>
            <w:tcW w:w="0" w:type="auto"/>
            <w:vAlign w:val="center"/>
          </w:tcPr>
          <w:p w14:paraId="28DD6B9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9.8±8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76424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8.3±4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941E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198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69C2503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7B7C8E1C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AC8061" w14:textId="77777777" w:rsidR="006321E5" w:rsidRPr="00EF46C9" w:rsidRDefault="006321E5" w:rsidP="006321E5">
            <w:pPr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P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C5F462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9.5±7.2</w:t>
            </w:r>
          </w:p>
        </w:tc>
        <w:tc>
          <w:tcPr>
            <w:tcW w:w="0" w:type="auto"/>
            <w:vAlign w:val="center"/>
          </w:tcPr>
          <w:p w14:paraId="463D4A10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3.5±12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4F2865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2.4±11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D89B3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463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1B287E28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0546022A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464B03F" w14:textId="77777777" w:rsidR="006321E5" w:rsidRPr="00EF46C9" w:rsidRDefault="006321E5" w:rsidP="006321E5">
            <w:pPr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S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CA4644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26.3±10.1</w:t>
            </w:r>
          </w:p>
        </w:tc>
        <w:tc>
          <w:tcPr>
            <w:tcW w:w="0" w:type="auto"/>
          </w:tcPr>
          <w:p w14:paraId="4BF66F67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15.8±10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1C8DF2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11.6±6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7E5A5A" w14:textId="77777777" w:rsidR="006321E5" w:rsidRPr="00EF46C9" w:rsidRDefault="006321E5" w:rsidP="006321E5">
            <w:pPr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23</w:t>
            </w:r>
          </w:p>
        </w:tc>
        <w:tc>
          <w:tcPr>
            <w:tcW w:w="2737" w:type="dxa"/>
            <w:tcBorders>
              <w:left w:val="single" w:sz="4" w:space="0" w:color="auto"/>
            </w:tcBorders>
          </w:tcPr>
          <w:p w14:paraId="2C5CF594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48</w:t>
            </w: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(1-2); </w:t>
            </w: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39</w:t>
            </w:r>
            <w:r w:rsidRPr="00EF46C9">
              <w:rPr>
                <w:rFonts w:eastAsia="Times New Roman"/>
                <w:sz w:val="26"/>
                <w:szCs w:val="26"/>
                <w:lang w:val="en-US"/>
              </w:rPr>
              <w:t>(1-3)</w:t>
            </w:r>
          </w:p>
        </w:tc>
      </w:tr>
      <w:tr w:rsidR="00EF46C9" w:rsidRPr="00EF46C9" w14:paraId="4E929FBC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CDBF1A" w14:textId="77777777" w:rsidR="006321E5" w:rsidRPr="00EF46C9" w:rsidRDefault="006321E5" w:rsidP="006321E5">
            <w:pPr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D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292AFB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9.0±9.5</w:t>
            </w:r>
          </w:p>
        </w:tc>
        <w:tc>
          <w:tcPr>
            <w:tcW w:w="0" w:type="auto"/>
            <w:vAlign w:val="center"/>
          </w:tcPr>
          <w:p w14:paraId="67628D30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7.3±8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CF5882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6.0±5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3468D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719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3A36421A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6CC5909D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06C34A" w14:textId="77777777" w:rsidR="006321E5" w:rsidRPr="00EF46C9" w:rsidRDefault="006321E5" w:rsidP="006321E5">
            <w:pPr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M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7EDF7A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05.8±9.7</w:t>
            </w:r>
          </w:p>
        </w:tc>
        <w:tc>
          <w:tcPr>
            <w:tcW w:w="0" w:type="auto"/>
            <w:vAlign w:val="center"/>
          </w:tcPr>
          <w:p w14:paraId="3E500CE2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9.8±8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0B1178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8.3±4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9FA7D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194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0AFB7BB5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1C3699DA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49CA46" w14:textId="77777777" w:rsidR="006321E5" w:rsidRPr="00EF46C9" w:rsidRDefault="006321E5" w:rsidP="006321E5">
            <w:pPr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P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E1C735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7.3±6.7</w:t>
            </w:r>
          </w:p>
        </w:tc>
        <w:tc>
          <w:tcPr>
            <w:tcW w:w="0" w:type="auto"/>
            <w:vAlign w:val="center"/>
          </w:tcPr>
          <w:p w14:paraId="57A405C2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8.5±9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7DC495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5.6±6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B718D" w14:textId="77777777" w:rsidR="006321E5" w:rsidRPr="00EF46C9" w:rsidRDefault="006321E5" w:rsidP="006321E5">
            <w:pPr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41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44701DDE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0.078(1-2); </w:t>
            </w: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22</w:t>
            </w:r>
            <w:r w:rsidRPr="00EF46C9">
              <w:rPr>
                <w:rFonts w:eastAsia="Times New Roman"/>
                <w:sz w:val="26"/>
                <w:szCs w:val="26"/>
                <w:lang w:val="en-US"/>
              </w:rPr>
              <w:t>(1-3)</w:t>
            </w:r>
          </w:p>
        </w:tc>
      </w:tr>
      <w:tr w:rsidR="00EF46C9" w:rsidRPr="00EF46C9" w14:paraId="75176505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B90F9E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mpl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990EE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35.2±13.9</w:t>
            </w:r>
          </w:p>
        </w:tc>
        <w:tc>
          <w:tcPr>
            <w:tcW w:w="0" w:type="auto"/>
            <w:vAlign w:val="center"/>
          </w:tcPr>
          <w:p w14:paraId="25DE243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56.4±24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20197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64.6±16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DA8A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50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77BBA78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48</w:t>
            </w: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(1-2); </w:t>
            </w: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13</w:t>
            </w:r>
            <w:r w:rsidRPr="00EF46C9">
              <w:rPr>
                <w:rFonts w:eastAsia="Times New Roman"/>
                <w:sz w:val="26"/>
                <w:szCs w:val="26"/>
                <w:lang w:val="en-US"/>
              </w:rPr>
              <w:t>(1-3)</w:t>
            </w:r>
          </w:p>
        </w:tc>
      </w:tr>
      <w:tr w:rsidR="00EF46C9" w:rsidRPr="00EF46C9" w14:paraId="09BDB84A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8B75D1" w14:textId="77777777" w:rsidR="006321E5" w:rsidRPr="00EF46C9" w:rsidRDefault="006321E5" w:rsidP="006321E5">
            <w:pPr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Tm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33964A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8.4±2.6</w:t>
            </w:r>
          </w:p>
        </w:tc>
        <w:tc>
          <w:tcPr>
            <w:tcW w:w="0" w:type="auto"/>
            <w:vAlign w:val="center"/>
          </w:tcPr>
          <w:p w14:paraId="781953AB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5.1±2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ABCF90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4.7±2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6BEAD" w14:textId="77777777" w:rsidR="006321E5" w:rsidRPr="00EF46C9" w:rsidRDefault="006321E5" w:rsidP="006321E5">
            <w:pPr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28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550DB3F6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74(1-2); 0.078(1-3)</w:t>
            </w:r>
          </w:p>
        </w:tc>
      </w:tr>
      <w:tr w:rsidR="00EF46C9" w:rsidRPr="00EF46C9" w14:paraId="26E0E23F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53B324" w14:textId="77777777" w:rsidR="006321E5" w:rsidRPr="00EF46C9" w:rsidRDefault="006321E5" w:rsidP="006321E5">
            <w:pPr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ED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0C581F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0.3±4.8</w:t>
            </w:r>
          </w:p>
        </w:tc>
        <w:tc>
          <w:tcPr>
            <w:tcW w:w="0" w:type="auto"/>
            <w:vAlign w:val="center"/>
          </w:tcPr>
          <w:p w14:paraId="009D9A9F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5.0±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4174E4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5.9±3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2E3256" w14:textId="77777777" w:rsidR="006321E5" w:rsidRPr="00EF46C9" w:rsidRDefault="006321E5" w:rsidP="006321E5">
            <w:pPr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29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4A4DD493" w14:textId="77777777" w:rsidR="006321E5" w:rsidRPr="00EF46C9" w:rsidRDefault="006321E5" w:rsidP="006321E5">
            <w:pPr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81(1-2)</w:t>
            </w:r>
          </w:p>
        </w:tc>
      </w:tr>
      <w:tr w:rsidR="00EF46C9" w:rsidRPr="00EF46C9" w14:paraId="43AE1891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54525F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Tr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E8C4E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9.4±2.8</w:t>
            </w:r>
          </w:p>
        </w:tc>
        <w:tc>
          <w:tcPr>
            <w:tcW w:w="0" w:type="auto"/>
            <w:vAlign w:val="center"/>
          </w:tcPr>
          <w:p w14:paraId="21D79DB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8.4±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C9C18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9.3±3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13432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682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7803C51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771AD9D9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F15882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ix@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DD20E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8.0±8.7</w:t>
            </w:r>
          </w:p>
        </w:tc>
        <w:tc>
          <w:tcPr>
            <w:tcW w:w="0" w:type="auto"/>
            <w:vAlign w:val="center"/>
          </w:tcPr>
          <w:p w14:paraId="1745430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.4±1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28FA9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7.6±10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237D8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21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1E928C3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05</w:t>
            </w: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(1-2); </w:t>
            </w: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03</w:t>
            </w:r>
            <w:r w:rsidRPr="00EF46C9">
              <w:rPr>
                <w:rFonts w:eastAsia="Times New Roman"/>
                <w:sz w:val="26"/>
                <w:szCs w:val="26"/>
                <w:lang w:val="en-US"/>
              </w:rPr>
              <w:t>(1-3)</w:t>
            </w:r>
          </w:p>
        </w:tc>
      </w:tr>
      <w:tr w:rsidR="00EF46C9" w:rsidRPr="00EF46C9" w14:paraId="524AB5A2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2443EE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SEVR, 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4EE31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30.7±2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6ADD3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65.9±22.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B499F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63.1±28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3413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24</w:t>
            </w:r>
          </w:p>
        </w:tc>
        <w:tc>
          <w:tcPr>
            <w:tcW w:w="27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68D1E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62(1-2)</w:t>
            </w:r>
          </w:p>
        </w:tc>
      </w:tr>
      <w:tr w:rsidR="00EF46C9" w:rsidRPr="00EF46C9" w14:paraId="765A4597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26F2B4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i/>
                <w:i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39979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  <w:t>N=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7A530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  <w:t>N=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D00A1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  <w:t>N=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1FBFF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6"/>
                <w:szCs w:val="26"/>
                <w:lang w:val="en-US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1435A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i/>
                <w:iCs/>
                <w:sz w:val="26"/>
                <w:szCs w:val="26"/>
                <w:lang w:val="en-US"/>
              </w:rPr>
            </w:pPr>
          </w:p>
        </w:tc>
      </w:tr>
      <w:tr w:rsidR="00EF46C9" w:rsidRPr="00EF46C9" w14:paraId="72ABEB99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2CA579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ge,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D4D0E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1.6±17.3</w:t>
            </w:r>
          </w:p>
        </w:tc>
        <w:tc>
          <w:tcPr>
            <w:tcW w:w="0" w:type="auto"/>
            <w:vAlign w:val="center"/>
          </w:tcPr>
          <w:p w14:paraId="3E5FCFE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3.6±14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B7441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7.5±15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C975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822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67062AF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6BDA6AE6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A358E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MI, kg/m</w:t>
            </w:r>
            <w:r w:rsidRPr="00EF46C9">
              <w:rPr>
                <w:rFonts w:eastAsia="Times New Roman"/>
                <w:sz w:val="26"/>
                <w:szCs w:val="2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6574D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8.2±8.9</w:t>
            </w:r>
          </w:p>
        </w:tc>
        <w:tc>
          <w:tcPr>
            <w:tcW w:w="0" w:type="auto"/>
            <w:vAlign w:val="center"/>
          </w:tcPr>
          <w:p w14:paraId="3640E17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9.2±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160E8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4.2±0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9619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354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5B62797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293AEFE5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43DAE3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HR, beat/m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310E8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0.5±9.1</w:t>
            </w:r>
          </w:p>
        </w:tc>
        <w:tc>
          <w:tcPr>
            <w:tcW w:w="0" w:type="auto"/>
            <w:vAlign w:val="center"/>
          </w:tcPr>
          <w:p w14:paraId="0006551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72.1±9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FC02B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75.3±6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1F84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110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1E9DDD2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3C1C623A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11DEBF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S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9B309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26.5±16.9</w:t>
            </w:r>
          </w:p>
        </w:tc>
        <w:tc>
          <w:tcPr>
            <w:tcW w:w="0" w:type="auto"/>
            <w:vAlign w:val="center"/>
          </w:tcPr>
          <w:p w14:paraId="41A337D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27.0±16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A2150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28.5±8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DE39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979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35E20D1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1DC0BCB5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F11A1F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D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83E2F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4.8±11.0</w:t>
            </w:r>
          </w:p>
        </w:tc>
        <w:tc>
          <w:tcPr>
            <w:tcW w:w="0" w:type="auto"/>
            <w:vAlign w:val="center"/>
          </w:tcPr>
          <w:p w14:paraId="49A5FC8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1.3±9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D6DEF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6.5±10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40AC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534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748E9A4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0C1D077B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14206F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M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2CEA0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00.5±12.8</w:t>
            </w:r>
          </w:p>
        </w:tc>
        <w:tc>
          <w:tcPr>
            <w:tcW w:w="0" w:type="auto"/>
            <w:vAlign w:val="center"/>
          </w:tcPr>
          <w:p w14:paraId="4F1B3F7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8.7±1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5DF2F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01.8±9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000C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861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006A612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5192B401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B4C104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P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5D98C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1.8±9.7</w:t>
            </w:r>
          </w:p>
        </w:tc>
        <w:tc>
          <w:tcPr>
            <w:tcW w:w="0" w:type="auto"/>
            <w:vAlign w:val="center"/>
          </w:tcPr>
          <w:p w14:paraId="3EBBA04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5.8±13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00994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2.0±2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5690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683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0B9AED6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4E156DDF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410628F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</w:rPr>
              <w:t>aS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A1B36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15.5±14.9</w:t>
            </w:r>
          </w:p>
        </w:tc>
        <w:tc>
          <w:tcPr>
            <w:tcW w:w="0" w:type="auto"/>
            <w:vAlign w:val="center"/>
          </w:tcPr>
          <w:p w14:paraId="6D6C841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18.4±16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14EC2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17.3±9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4870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914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40AD294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1950953D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24DF20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aDBP, </w:t>
            </w:r>
            <w:r w:rsidRPr="00EF46C9">
              <w:rPr>
                <w:rFonts w:eastAsia="Times New Roman"/>
                <w:sz w:val="26"/>
                <w:szCs w:val="26"/>
              </w:rPr>
              <w:t>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C90A3A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6.3±11.2</w:t>
            </w:r>
          </w:p>
        </w:tc>
        <w:tc>
          <w:tcPr>
            <w:tcW w:w="0" w:type="auto"/>
            <w:vAlign w:val="center"/>
          </w:tcPr>
          <w:p w14:paraId="63E3B72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2.4±9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F7344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8.3±9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E70F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472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205FE13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1068132A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7A01DA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aMBP, </w:t>
            </w:r>
            <w:r w:rsidRPr="00EF46C9">
              <w:rPr>
                <w:rFonts w:eastAsia="Times New Roman"/>
                <w:sz w:val="26"/>
                <w:szCs w:val="26"/>
              </w:rPr>
              <w:t>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A5E6F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00.5±12.8</w:t>
            </w:r>
          </w:p>
        </w:tc>
        <w:tc>
          <w:tcPr>
            <w:tcW w:w="0" w:type="auto"/>
            <w:vAlign w:val="center"/>
          </w:tcPr>
          <w:p w14:paraId="099AFC6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8.7±1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D1F7B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02.3±9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95B2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830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12CAFD6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5E9557BB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B3F553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aPP, </w:t>
            </w:r>
            <w:r w:rsidRPr="00EF46C9">
              <w:rPr>
                <w:rFonts w:eastAsia="Times New Roman"/>
                <w:sz w:val="26"/>
                <w:szCs w:val="26"/>
              </w:rPr>
              <w:t>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D7141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9.3±7.5</w:t>
            </w:r>
          </w:p>
        </w:tc>
        <w:tc>
          <w:tcPr>
            <w:tcW w:w="0" w:type="auto"/>
            <w:vAlign w:val="center"/>
          </w:tcPr>
          <w:p w14:paraId="3B29C2B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6.0±13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C20C27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9.0±5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07DF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300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1C7C109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7C2A2E84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5389D6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mpl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9DB959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45.4±20.4</w:t>
            </w:r>
          </w:p>
        </w:tc>
        <w:tc>
          <w:tcPr>
            <w:tcW w:w="0" w:type="auto"/>
            <w:vAlign w:val="center"/>
          </w:tcPr>
          <w:p w14:paraId="7807445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30.9±17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D64A3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47.0±25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A4D9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155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03AF6E6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54BFD318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476F64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Tm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894FA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7.7±2.0</w:t>
            </w:r>
          </w:p>
        </w:tc>
        <w:tc>
          <w:tcPr>
            <w:tcW w:w="0" w:type="auto"/>
            <w:vAlign w:val="center"/>
          </w:tcPr>
          <w:p w14:paraId="62C2A5E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7.0±2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631A4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5.8±1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5138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332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58FBF3A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</w:p>
        </w:tc>
      </w:tr>
      <w:tr w:rsidR="00EF46C9" w:rsidRPr="00EF46C9" w14:paraId="3E4ECCDE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120FBE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ED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F2C58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8.5±3.4</w:t>
            </w:r>
          </w:p>
        </w:tc>
        <w:tc>
          <w:tcPr>
            <w:tcW w:w="0" w:type="auto"/>
            <w:vAlign w:val="center"/>
          </w:tcPr>
          <w:p w14:paraId="7D92017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6.9±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4F68D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5.3±1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5802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87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60C3458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78(1-3)</w:t>
            </w:r>
          </w:p>
        </w:tc>
      </w:tr>
      <w:tr w:rsidR="00EF46C9" w:rsidRPr="00EF46C9" w14:paraId="3804458A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163A69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Tr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CBBF3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9.0±2.7</w:t>
            </w:r>
          </w:p>
        </w:tc>
        <w:tc>
          <w:tcPr>
            <w:tcW w:w="0" w:type="auto"/>
            <w:vAlign w:val="center"/>
          </w:tcPr>
          <w:p w14:paraId="6673583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6.1±2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0B97B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6.9±2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7EC4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65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2DBFF41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82(1-2)</w:t>
            </w:r>
          </w:p>
        </w:tc>
      </w:tr>
      <w:tr w:rsidR="00EF46C9" w:rsidRPr="00EF46C9" w14:paraId="3B20AEEC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EC8C89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I@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D82F9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2.5±11.0</w:t>
            </w:r>
          </w:p>
        </w:tc>
        <w:tc>
          <w:tcPr>
            <w:tcW w:w="0" w:type="auto"/>
            <w:vAlign w:val="center"/>
          </w:tcPr>
          <w:p w14:paraId="7FA6D38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7.6±1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0DBEC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7.0±12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5DB9B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87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16AB0D0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65(2-3)</w:t>
            </w:r>
          </w:p>
        </w:tc>
      </w:tr>
      <w:tr w:rsidR="00EF46C9" w:rsidRPr="00EF46C9" w14:paraId="33B14393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E36F98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SEVR, 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3D0E9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44.0±1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65476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50.3±18.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718CD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64.3±9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209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73</w:t>
            </w:r>
          </w:p>
        </w:tc>
        <w:tc>
          <w:tcPr>
            <w:tcW w:w="27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D2311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48</w:t>
            </w:r>
            <w:r w:rsidRPr="00EF46C9">
              <w:rPr>
                <w:rFonts w:eastAsia="Times New Roman"/>
                <w:sz w:val="26"/>
                <w:szCs w:val="26"/>
                <w:lang w:val="en-US"/>
              </w:rPr>
              <w:t>(1-3)</w:t>
            </w:r>
          </w:p>
        </w:tc>
      </w:tr>
      <w:tr w:rsidR="00EF46C9" w:rsidRPr="00EF46C9" w14:paraId="38BFE0BE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7A358C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b/>
                <w:i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i/>
                <w:sz w:val="26"/>
                <w:szCs w:val="26"/>
                <w:lang w:val="en-US"/>
              </w:rPr>
              <w:t>Both sex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64F8D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i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i/>
                <w:sz w:val="26"/>
                <w:szCs w:val="26"/>
                <w:lang w:val="en-US"/>
              </w:rPr>
              <w:t>N=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AB977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i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i/>
                <w:sz w:val="26"/>
                <w:szCs w:val="26"/>
                <w:lang w:val="en-US"/>
              </w:rPr>
              <w:t>N=3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DF7D8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i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i/>
                <w:sz w:val="26"/>
                <w:szCs w:val="26"/>
                <w:lang w:val="en-US"/>
              </w:rPr>
              <w:t>N=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DEE20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i/>
                <w:sz w:val="26"/>
                <w:szCs w:val="26"/>
                <w:lang w:val="en-US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9225C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sz w:val="26"/>
                <w:szCs w:val="26"/>
                <w:lang w:val="en-US"/>
              </w:rPr>
            </w:pPr>
          </w:p>
        </w:tc>
      </w:tr>
      <w:tr w:rsidR="00EF46C9" w:rsidRPr="00EF46C9" w14:paraId="7A559F3F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1D9B43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ge,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EDA22B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3.6±9.2</w:t>
            </w:r>
          </w:p>
        </w:tc>
        <w:tc>
          <w:tcPr>
            <w:tcW w:w="0" w:type="auto"/>
            <w:vAlign w:val="center"/>
          </w:tcPr>
          <w:p w14:paraId="4171D9D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3.7±10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BEB20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6.1±11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C13EE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394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0596841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4C4BF0AE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CB25A1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MI, kg/m</w:t>
            </w:r>
            <w:r w:rsidRPr="00EF46C9">
              <w:rPr>
                <w:rFonts w:eastAsia="Times New Roman"/>
                <w:sz w:val="26"/>
                <w:szCs w:val="2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6F60F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8.8±7.3</w:t>
            </w:r>
          </w:p>
        </w:tc>
        <w:tc>
          <w:tcPr>
            <w:tcW w:w="0" w:type="auto"/>
            <w:vAlign w:val="center"/>
          </w:tcPr>
          <w:p w14:paraId="30E8990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7.6±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643C0E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4.9±3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CB84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321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2A45A15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46C191BB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5D2E23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HR, beat/m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BFAFE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1.1±8.9</w:t>
            </w:r>
          </w:p>
        </w:tc>
        <w:tc>
          <w:tcPr>
            <w:tcW w:w="0" w:type="auto"/>
            <w:vAlign w:val="center"/>
          </w:tcPr>
          <w:p w14:paraId="59CC442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74.8±9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5F631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78.2±12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9117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154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53CEFCB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03F5786C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0094F1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S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5EAB8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31.1±14.9</w:t>
            </w:r>
          </w:p>
        </w:tc>
        <w:tc>
          <w:tcPr>
            <w:tcW w:w="0" w:type="auto"/>
            <w:vAlign w:val="center"/>
          </w:tcPr>
          <w:p w14:paraId="3AE6586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28.4±13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DAD19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27.6±8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6999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812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3C5E2D1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549956BC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197443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D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8E34E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6.0±10.3</w:t>
            </w:r>
          </w:p>
        </w:tc>
        <w:tc>
          <w:tcPr>
            <w:tcW w:w="0" w:type="auto"/>
            <w:vAlign w:val="center"/>
          </w:tcPr>
          <w:p w14:paraId="5C90B12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3.9±9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E9DFB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5.3±7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85D8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579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5569BD8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34FA7A14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A150F4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M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AB4E4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02.8±11.5</w:t>
            </w:r>
          </w:p>
        </w:tc>
        <w:tc>
          <w:tcPr>
            <w:tcW w:w="0" w:type="auto"/>
            <w:vAlign w:val="center"/>
          </w:tcPr>
          <w:p w14:paraId="32E69EA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9.3±9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617AF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9.6±6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B6E05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519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14CA6E6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4A0DFC75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2A1322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bP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2CA5D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5.1±9.3</w:t>
            </w:r>
          </w:p>
        </w:tc>
        <w:tc>
          <w:tcPr>
            <w:tcW w:w="0" w:type="auto"/>
            <w:vAlign w:val="center"/>
          </w:tcPr>
          <w:p w14:paraId="38E3F71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4.5±12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89EA3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42.3±9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C26A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853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0B940EF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356279FD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59AE43B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</w:rPr>
              <w:t>aSBP, 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32691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20.1±13.8</w:t>
            </w:r>
          </w:p>
        </w:tc>
        <w:tc>
          <w:tcPr>
            <w:tcW w:w="0" w:type="auto"/>
            <w:vAlign w:val="center"/>
          </w:tcPr>
          <w:p w14:paraId="12F6D0B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17.0±13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B257F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13.7±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4B9B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547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4EB5F41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44B38518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EEB202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aDBP, </w:t>
            </w:r>
            <w:r w:rsidRPr="00EF46C9">
              <w:rPr>
                <w:rFonts w:eastAsia="Times New Roman"/>
                <w:sz w:val="26"/>
                <w:szCs w:val="26"/>
              </w:rPr>
              <w:t>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2FBB0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7.4±10.2</w:t>
            </w:r>
          </w:p>
        </w:tc>
        <w:tc>
          <w:tcPr>
            <w:tcW w:w="0" w:type="auto"/>
            <w:vAlign w:val="center"/>
          </w:tcPr>
          <w:p w14:paraId="6728217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5.0±9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98A51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86.8±6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2AC3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497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4196792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029F9EBA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05CA14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aMBP, </w:t>
            </w:r>
            <w:r w:rsidRPr="00EF46C9">
              <w:rPr>
                <w:rFonts w:eastAsia="Times New Roman"/>
                <w:sz w:val="26"/>
                <w:szCs w:val="26"/>
              </w:rPr>
              <w:t>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7262B5F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02.8±11.5</w:t>
            </w:r>
          </w:p>
        </w:tc>
        <w:tc>
          <w:tcPr>
            <w:tcW w:w="0" w:type="auto"/>
            <w:vAlign w:val="center"/>
          </w:tcPr>
          <w:p w14:paraId="2E5AA7A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9.3±9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6DE070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99.7±6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C0B08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552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7141C14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0DEEE9BC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098FD64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 xml:space="preserve">aPP, </w:t>
            </w:r>
            <w:r w:rsidRPr="00EF46C9">
              <w:rPr>
                <w:rFonts w:eastAsia="Times New Roman"/>
                <w:sz w:val="26"/>
                <w:szCs w:val="26"/>
              </w:rPr>
              <w:t>mm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3DCB8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2.7±8.1</w:t>
            </w:r>
          </w:p>
        </w:tc>
        <w:tc>
          <w:tcPr>
            <w:tcW w:w="0" w:type="auto"/>
            <w:vAlign w:val="center"/>
          </w:tcPr>
          <w:p w14:paraId="05B607F6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1.9±12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5C1CE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6.8±5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D3D5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308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2FB6ABF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3BF74971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899915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mpl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C26E8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41.0±18.1</w:t>
            </w:r>
          </w:p>
        </w:tc>
        <w:tc>
          <w:tcPr>
            <w:tcW w:w="0" w:type="auto"/>
            <w:vAlign w:val="center"/>
          </w:tcPr>
          <w:p w14:paraId="5C1812B4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44.8±2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926A6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58.2±20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95B5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226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10021BF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77CC0A64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C939D0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Tm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BB9828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8.0±2.2</w:t>
            </w:r>
          </w:p>
        </w:tc>
        <w:tc>
          <w:tcPr>
            <w:tcW w:w="0" w:type="auto"/>
            <w:vAlign w:val="center"/>
          </w:tcPr>
          <w:p w14:paraId="09C92E3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6.0±2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FDEAC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5.1±2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50AD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sz w:val="26"/>
                <w:szCs w:val="26"/>
                <w:lang w:val="en-US"/>
              </w:rPr>
              <w:t>0.019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1D1CE00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27</w:t>
            </w:r>
            <w:r w:rsidRPr="00EF46C9">
              <w:rPr>
                <w:rFonts w:eastAsia="Times New Roman"/>
                <w:bCs/>
                <w:sz w:val="26"/>
                <w:szCs w:val="26"/>
                <w:lang w:val="en-US"/>
              </w:rPr>
              <w:t>(1-2);</w:t>
            </w: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 xml:space="preserve"> 0.013</w:t>
            </w:r>
            <w:r w:rsidRPr="00EF46C9">
              <w:rPr>
                <w:rFonts w:eastAsia="Times New Roman"/>
                <w:bCs/>
                <w:sz w:val="26"/>
                <w:szCs w:val="26"/>
                <w:lang w:val="en-US"/>
              </w:rPr>
              <w:t>(1-3)</w:t>
            </w:r>
          </w:p>
        </w:tc>
      </w:tr>
      <w:tr w:rsidR="00EF46C9" w:rsidRPr="00EF46C9" w14:paraId="53844048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B79CF4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ED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0D3BCB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9.3±4.0</w:t>
            </w:r>
          </w:p>
        </w:tc>
        <w:tc>
          <w:tcPr>
            <w:tcW w:w="0" w:type="auto"/>
            <w:vAlign w:val="center"/>
          </w:tcPr>
          <w:p w14:paraId="4ABBBDF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5.9±3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73000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35.6±3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3C8F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sz w:val="26"/>
                <w:szCs w:val="26"/>
                <w:lang w:val="en-US"/>
              </w:rPr>
              <w:t>0.037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6CD21BE0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30</w:t>
            </w:r>
            <w:r w:rsidRPr="00EF46C9">
              <w:rPr>
                <w:rFonts w:eastAsia="Times New Roman"/>
                <w:bCs/>
                <w:sz w:val="26"/>
                <w:szCs w:val="26"/>
                <w:lang w:val="en-US"/>
              </w:rPr>
              <w:t>(1-2);</w:t>
            </w: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 xml:space="preserve"> 0.045</w:t>
            </w:r>
            <w:r w:rsidRPr="00EF46C9">
              <w:rPr>
                <w:rFonts w:eastAsia="Times New Roman"/>
                <w:bCs/>
                <w:sz w:val="26"/>
                <w:szCs w:val="26"/>
                <w:lang w:val="en-US"/>
              </w:rPr>
              <w:t>(1-3)</w:t>
            </w:r>
          </w:p>
        </w:tc>
      </w:tr>
      <w:tr w:rsidR="00EF46C9" w:rsidRPr="00EF46C9" w14:paraId="2F81F3E5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A2F72E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Tr,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DF15E3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9.2±2.7</w:t>
            </w:r>
          </w:p>
        </w:tc>
        <w:tc>
          <w:tcPr>
            <w:tcW w:w="0" w:type="auto"/>
            <w:vAlign w:val="center"/>
          </w:tcPr>
          <w:p w14:paraId="5FB7B719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7.4±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F81B91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8.4±3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464937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298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35739E05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</w:p>
        </w:tc>
      </w:tr>
      <w:tr w:rsidR="00EF46C9" w:rsidRPr="00EF46C9" w14:paraId="4F52EDB1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765602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AI@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CE5EF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24.9±10.1</w:t>
            </w:r>
          </w:p>
        </w:tc>
        <w:tc>
          <w:tcPr>
            <w:tcW w:w="0" w:type="auto"/>
            <w:vAlign w:val="center"/>
          </w:tcPr>
          <w:p w14:paraId="651D4A0C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8.0±1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AE89E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1.0±11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E123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0.077</w:t>
            </w:r>
          </w:p>
        </w:tc>
        <w:tc>
          <w:tcPr>
            <w:tcW w:w="2737" w:type="dxa"/>
            <w:tcBorders>
              <w:left w:val="single" w:sz="4" w:space="0" w:color="auto"/>
            </w:tcBorders>
            <w:vAlign w:val="center"/>
          </w:tcPr>
          <w:p w14:paraId="293E1FB3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 xml:space="preserve">0.014 </w:t>
            </w:r>
            <w:r w:rsidRPr="00EF46C9">
              <w:rPr>
                <w:rFonts w:eastAsia="Times New Roman"/>
                <w:bCs/>
                <w:sz w:val="26"/>
                <w:szCs w:val="26"/>
                <w:lang w:val="en-US"/>
              </w:rPr>
              <w:t>(1-3)</w:t>
            </w:r>
          </w:p>
        </w:tc>
      </w:tr>
      <w:tr w:rsidR="00EF46C9" w:rsidRPr="00EF46C9" w14:paraId="6FFCC5D8" w14:textId="77777777" w:rsidTr="00F40FE0">
        <w:trPr>
          <w:cantSplit/>
          <w:trHeight w:hRule="exact" w:val="454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758D12" w14:textId="77777777" w:rsidR="006321E5" w:rsidRPr="00EF46C9" w:rsidRDefault="006321E5" w:rsidP="006321E5">
            <w:pPr>
              <w:spacing w:line="240" w:lineRule="auto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SEVR, 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B1C95A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38.3±2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86450E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58.7±23.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140F3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sz w:val="26"/>
                <w:szCs w:val="26"/>
                <w:lang w:val="en-US"/>
              </w:rPr>
              <w:t>163.6±22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9793D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sz w:val="26"/>
                <w:szCs w:val="26"/>
                <w:lang w:val="en-US"/>
              </w:rPr>
              <w:t>0.043</w:t>
            </w:r>
          </w:p>
        </w:tc>
        <w:tc>
          <w:tcPr>
            <w:tcW w:w="27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CD1072" w14:textId="77777777" w:rsidR="006321E5" w:rsidRPr="00EF46C9" w:rsidRDefault="006321E5" w:rsidP="006321E5">
            <w:pPr>
              <w:spacing w:line="240" w:lineRule="auto"/>
              <w:jc w:val="center"/>
              <w:rPr>
                <w:rFonts w:eastAsia="Times New Roman"/>
                <w:b/>
                <w:bCs/>
                <w:sz w:val="26"/>
                <w:szCs w:val="26"/>
                <w:lang w:val="en-US"/>
              </w:rPr>
            </w:pP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>0.035</w:t>
            </w:r>
            <w:r w:rsidRPr="00EF46C9">
              <w:rPr>
                <w:rFonts w:eastAsia="Times New Roman"/>
                <w:bCs/>
                <w:sz w:val="26"/>
                <w:szCs w:val="26"/>
                <w:lang w:val="en-US"/>
              </w:rPr>
              <w:t>(1-2);</w:t>
            </w: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 xml:space="preserve"> 0.029</w:t>
            </w:r>
            <w:r w:rsidRPr="00EF46C9">
              <w:rPr>
                <w:rFonts w:eastAsia="Times New Roman"/>
                <w:bCs/>
                <w:sz w:val="26"/>
                <w:szCs w:val="26"/>
                <w:lang w:val="en-US"/>
              </w:rPr>
              <w:t>(1-3)</w:t>
            </w:r>
            <w:r w:rsidRPr="00EF46C9">
              <w:rPr>
                <w:rFonts w:eastAsia="Times New Roman"/>
                <w:b/>
                <w:bCs/>
                <w:sz w:val="26"/>
                <w:szCs w:val="26"/>
                <w:lang w:val="en-US"/>
              </w:rPr>
              <w:t xml:space="preserve"> </w:t>
            </w:r>
          </w:p>
        </w:tc>
      </w:tr>
    </w:tbl>
    <w:p w14:paraId="4F3EE6E7" w14:textId="00F21BEB" w:rsidR="006321E5" w:rsidRPr="00EF46C9" w:rsidRDefault="006321E5" w:rsidP="006321E5">
      <w:pPr>
        <w:spacing w:line="360" w:lineRule="auto"/>
        <w:rPr>
          <w:rFonts w:eastAsia="Times New Roman"/>
          <w:lang w:val="en-US"/>
        </w:rPr>
      </w:pPr>
      <w:r w:rsidRPr="00EF46C9">
        <w:rPr>
          <w:rFonts w:eastAsia="Times New Roman"/>
          <w:sz w:val="26"/>
          <w:szCs w:val="26"/>
          <w:lang w:val="en-US"/>
        </w:rPr>
        <w:t xml:space="preserve">SBP, DBP, MBP, systolic, diastolic, and mean blood pressures; PP, pulse pressure; b, brachial; a, aortic; BMI, body mass index; Ampl., aorta-to-radial pulse pressure amplification; Tm, time to maximum systolic pressure in aortic root; HR, heart rate; ED, ejection duration; Tr, time to reflection; Aix@75, augmentation index; SEVR, subendocardial viability ratio. P1, Kruskal-Wallis test; P2, </w:t>
      </w:r>
      <w:r w:rsidRPr="00EF46C9">
        <w:rPr>
          <w:rFonts w:eastAsia="Times New Roman"/>
          <w:i/>
          <w:iCs/>
          <w:sz w:val="26"/>
          <w:szCs w:val="26"/>
          <w:lang w:val="en-US"/>
        </w:rPr>
        <w:t xml:space="preserve">post hoc </w:t>
      </w:r>
      <w:r w:rsidRPr="00EF46C9">
        <w:rPr>
          <w:rFonts w:eastAsia="Times New Roman"/>
          <w:sz w:val="26"/>
          <w:szCs w:val="26"/>
          <w:lang w:val="en-US"/>
        </w:rPr>
        <w:t>T3 Dunnett test. P-values in boldface are significant.</w:t>
      </w:r>
    </w:p>
    <w:p w14:paraId="6370A4BC" w14:textId="77777777" w:rsidR="006321E5" w:rsidRPr="00EF46C9" w:rsidRDefault="006321E5" w:rsidP="00D937C6">
      <w:pPr>
        <w:spacing w:line="360" w:lineRule="auto"/>
        <w:rPr>
          <w:b/>
          <w:lang w:val="en-US"/>
        </w:rPr>
      </w:pPr>
    </w:p>
    <w:p w14:paraId="4F23B312" w14:textId="77777777" w:rsidR="00BA7681" w:rsidRPr="00EF46C9" w:rsidRDefault="00BA7681" w:rsidP="00D937C6">
      <w:pPr>
        <w:spacing w:line="360" w:lineRule="auto"/>
        <w:rPr>
          <w:sz w:val="26"/>
          <w:szCs w:val="26"/>
          <w:lang w:val="en-US"/>
        </w:rPr>
      </w:pPr>
      <w:r w:rsidRPr="00EF46C9">
        <w:rPr>
          <w:sz w:val="26"/>
          <w:szCs w:val="26"/>
          <w:lang w:val="en-US"/>
        </w:rPr>
        <w:t>Table 2. Results of the univariate analysis of variance and multiple regression (GLM) between subendocardial viability ratio (dependent variable), age, SBP, HR, BMI (covariates) and</w:t>
      </w:r>
      <w:r w:rsidRPr="00EF46C9">
        <w:rPr>
          <w:i/>
          <w:iCs/>
          <w:sz w:val="26"/>
          <w:szCs w:val="26"/>
          <w:lang w:val="en-US"/>
        </w:rPr>
        <w:t xml:space="preserve"> ADRA2B</w:t>
      </w:r>
      <w:r w:rsidRPr="00EF46C9">
        <w:rPr>
          <w:sz w:val="26"/>
          <w:szCs w:val="26"/>
          <w:lang w:val="en-US"/>
        </w:rPr>
        <w:t xml:space="preserve"> haplotypes (fixed factor) in healthy men and women</w:t>
      </w:r>
    </w:p>
    <w:tbl>
      <w:tblPr>
        <w:tblpPr w:leftFromText="180" w:rightFromText="180" w:vertAnchor="text" w:horzAnchor="page" w:tblpX="1747" w:tblpY="389"/>
        <w:tblOverlap w:val="never"/>
        <w:tblW w:w="0" w:type="auto"/>
        <w:tblLayout w:type="fixed"/>
        <w:tblLook w:val="00A0" w:firstRow="1" w:lastRow="0" w:firstColumn="1" w:lastColumn="0" w:noHBand="0" w:noVBand="0"/>
      </w:tblPr>
      <w:tblGrid>
        <w:gridCol w:w="2808"/>
        <w:gridCol w:w="1440"/>
        <w:gridCol w:w="1260"/>
        <w:gridCol w:w="1620"/>
        <w:gridCol w:w="1800"/>
      </w:tblGrid>
      <w:tr w:rsidR="00EF46C9" w:rsidRPr="00EF46C9" w14:paraId="5172CC8C" w14:textId="77777777" w:rsidTr="00081258">
        <w:trPr>
          <w:trHeight w:hRule="exact" w:val="851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9AA88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Source of vari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FF9F3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4B140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60B327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Partial Eta</w:t>
            </w:r>
          </w:p>
          <w:p w14:paraId="73C59CE8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squar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F2163E4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Standardized</w:t>
            </w:r>
          </w:p>
          <w:p w14:paraId="3F022C85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β</w:t>
            </w:r>
          </w:p>
        </w:tc>
      </w:tr>
      <w:tr w:rsidR="00EF46C9" w:rsidRPr="00EF46C9" w14:paraId="0144C175" w14:textId="77777777" w:rsidTr="00BA7681">
        <w:trPr>
          <w:trHeight w:hRule="exact" w:val="397"/>
        </w:trPr>
        <w:tc>
          <w:tcPr>
            <w:tcW w:w="2808" w:type="dxa"/>
          </w:tcPr>
          <w:p w14:paraId="3C1DF5B8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Corrected model</w:t>
            </w:r>
          </w:p>
        </w:tc>
        <w:tc>
          <w:tcPr>
            <w:tcW w:w="1440" w:type="dxa"/>
          </w:tcPr>
          <w:p w14:paraId="64686C08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15.71</w:t>
            </w:r>
          </w:p>
        </w:tc>
        <w:tc>
          <w:tcPr>
            <w:tcW w:w="1260" w:type="dxa"/>
          </w:tcPr>
          <w:p w14:paraId="15056718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&lt;0.001  &lt;0.004</w:t>
            </w:r>
          </w:p>
        </w:tc>
        <w:tc>
          <w:tcPr>
            <w:tcW w:w="1620" w:type="dxa"/>
          </w:tcPr>
          <w:p w14:paraId="0B50C4AF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53</w:t>
            </w:r>
          </w:p>
        </w:tc>
        <w:tc>
          <w:tcPr>
            <w:tcW w:w="1800" w:type="dxa"/>
          </w:tcPr>
          <w:p w14:paraId="3496338F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–</w:t>
            </w:r>
          </w:p>
        </w:tc>
      </w:tr>
      <w:tr w:rsidR="00EF46C9" w:rsidRPr="00EF46C9" w14:paraId="7EAFAD93" w14:textId="77777777" w:rsidTr="00BA7681">
        <w:trPr>
          <w:trHeight w:hRule="exact" w:val="397"/>
        </w:trPr>
        <w:tc>
          <w:tcPr>
            <w:tcW w:w="2808" w:type="dxa"/>
          </w:tcPr>
          <w:p w14:paraId="45BE4413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vertAlign w:val="subscript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Intercept</w:t>
            </w:r>
          </w:p>
        </w:tc>
        <w:tc>
          <w:tcPr>
            <w:tcW w:w="1440" w:type="dxa"/>
          </w:tcPr>
          <w:p w14:paraId="2F466AF1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138.5</w:t>
            </w:r>
          </w:p>
        </w:tc>
        <w:tc>
          <w:tcPr>
            <w:tcW w:w="1260" w:type="dxa"/>
          </w:tcPr>
          <w:p w14:paraId="3B815CEB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&lt;0.001</w:t>
            </w:r>
          </w:p>
        </w:tc>
        <w:tc>
          <w:tcPr>
            <w:tcW w:w="1620" w:type="dxa"/>
          </w:tcPr>
          <w:p w14:paraId="6CD67424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72</w:t>
            </w:r>
          </w:p>
        </w:tc>
        <w:tc>
          <w:tcPr>
            <w:tcW w:w="1800" w:type="dxa"/>
          </w:tcPr>
          <w:p w14:paraId="7A3281EF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–</w:t>
            </w:r>
          </w:p>
        </w:tc>
      </w:tr>
      <w:tr w:rsidR="00EF46C9" w:rsidRPr="00EF46C9" w14:paraId="328E506E" w14:textId="77777777" w:rsidTr="00BA7681">
        <w:trPr>
          <w:trHeight w:hRule="exact" w:val="397"/>
        </w:trPr>
        <w:tc>
          <w:tcPr>
            <w:tcW w:w="2808" w:type="dxa"/>
          </w:tcPr>
          <w:p w14:paraId="34A2D511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lang w:val="en-US"/>
              </w:rPr>
            </w:pPr>
            <w:r w:rsidRPr="00EF46C9">
              <w:rPr>
                <w:i/>
                <w:iCs/>
                <w:sz w:val="26"/>
                <w:szCs w:val="26"/>
                <w:lang w:val="en-US"/>
              </w:rPr>
              <w:t>ADRA2B</w:t>
            </w:r>
            <w:r w:rsidRPr="00EF46C9">
              <w:rPr>
                <w:sz w:val="26"/>
                <w:szCs w:val="26"/>
                <w:lang w:val="en-US"/>
              </w:rPr>
              <w:t xml:space="preserve"> haplotype</w:t>
            </w:r>
          </w:p>
        </w:tc>
        <w:tc>
          <w:tcPr>
            <w:tcW w:w="1440" w:type="dxa"/>
          </w:tcPr>
          <w:p w14:paraId="65D4BFF8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3.22</w:t>
            </w:r>
          </w:p>
        </w:tc>
        <w:tc>
          <w:tcPr>
            <w:tcW w:w="1260" w:type="dxa"/>
          </w:tcPr>
          <w:p w14:paraId="2DD58248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 xml:space="preserve">   0.049</w:t>
            </w:r>
          </w:p>
        </w:tc>
        <w:tc>
          <w:tcPr>
            <w:tcW w:w="1620" w:type="dxa"/>
          </w:tcPr>
          <w:p w14:paraId="72F3E14A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12</w:t>
            </w:r>
          </w:p>
        </w:tc>
        <w:tc>
          <w:tcPr>
            <w:tcW w:w="1800" w:type="dxa"/>
          </w:tcPr>
          <w:p w14:paraId="1116CB9F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260</w:t>
            </w:r>
          </w:p>
        </w:tc>
      </w:tr>
      <w:tr w:rsidR="00EF46C9" w:rsidRPr="00EF46C9" w14:paraId="31836915" w14:textId="77777777" w:rsidTr="00BA7681">
        <w:trPr>
          <w:cantSplit/>
          <w:trHeight w:hRule="exact" w:val="397"/>
        </w:trPr>
        <w:tc>
          <w:tcPr>
            <w:tcW w:w="2808" w:type="dxa"/>
          </w:tcPr>
          <w:p w14:paraId="18B0523F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Age</w:t>
            </w:r>
          </w:p>
        </w:tc>
        <w:tc>
          <w:tcPr>
            <w:tcW w:w="1440" w:type="dxa"/>
          </w:tcPr>
          <w:p w14:paraId="3F4FFCE6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2.40</w:t>
            </w:r>
          </w:p>
        </w:tc>
        <w:tc>
          <w:tcPr>
            <w:tcW w:w="1260" w:type="dxa"/>
          </w:tcPr>
          <w:p w14:paraId="7AA5DE5D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127</w:t>
            </w:r>
          </w:p>
        </w:tc>
        <w:tc>
          <w:tcPr>
            <w:tcW w:w="1620" w:type="dxa"/>
          </w:tcPr>
          <w:p w14:paraId="48509BAF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04</w:t>
            </w:r>
          </w:p>
        </w:tc>
        <w:tc>
          <w:tcPr>
            <w:tcW w:w="1800" w:type="dxa"/>
          </w:tcPr>
          <w:p w14:paraId="577152D4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045</w:t>
            </w:r>
          </w:p>
        </w:tc>
      </w:tr>
      <w:tr w:rsidR="00EF46C9" w:rsidRPr="00EF46C9" w14:paraId="35DF7619" w14:textId="77777777" w:rsidTr="00BA7681">
        <w:trPr>
          <w:cantSplit/>
          <w:trHeight w:hRule="exact" w:val="397"/>
        </w:trPr>
        <w:tc>
          <w:tcPr>
            <w:tcW w:w="2808" w:type="dxa"/>
          </w:tcPr>
          <w:p w14:paraId="19630AD8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HR</w:t>
            </w:r>
          </w:p>
        </w:tc>
        <w:tc>
          <w:tcPr>
            <w:tcW w:w="1440" w:type="dxa"/>
          </w:tcPr>
          <w:p w14:paraId="07A3CD80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35.63</w:t>
            </w:r>
          </w:p>
        </w:tc>
        <w:tc>
          <w:tcPr>
            <w:tcW w:w="1260" w:type="dxa"/>
          </w:tcPr>
          <w:p w14:paraId="320F507D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 xml:space="preserve"> &lt;0.001</w:t>
            </w:r>
          </w:p>
        </w:tc>
        <w:tc>
          <w:tcPr>
            <w:tcW w:w="1620" w:type="dxa"/>
          </w:tcPr>
          <w:p w14:paraId="108F8C9A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39</w:t>
            </w:r>
          </w:p>
        </w:tc>
        <w:tc>
          <w:tcPr>
            <w:tcW w:w="1800" w:type="dxa"/>
          </w:tcPr>
          <w:p w14:paraId="6E11A478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–0.154</w:t>
            </w:r>
          </w:p>
        </w:tc>
      </w:tr>
      <w:tr w:rsidR="00EF46C9" w:rsidRPr="00EF46C9" w14:paraId="6FAC5E30" w14:textId="77777777" w:rsidTr="00BA7681">
        <w:trPr>
          <w:cantSplit/>
          <w:trHeight w:hRule="exact" w:val="397"/>
        </w:trPr>
        <w:tc>
          <w:tcPr>
            <w:tcW w:w="2808" w:type="dxa"/>
          </w:tcPr>
          <w:p w14:paraId="58C26324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SBP</w:t>
            </w:r>
          </w:p>
        </w:tc>
        <w:tc>
          <w:tcPr>
            <w:tcW w:w="1440" w:type="dxa"/>
          </w:tcPr>
          <w:p w14:paraId="34622F8D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9.74</w:t>
            </w:r>
          </w:p>
        </w:tc>
        <w:tc>
          <w:tcPr>
            <w:tcW w:w="1260" w:type="dxa"/>
          </w:tcPr>
          <w:p w14:paraId="35C6F509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 xml:space="preserve">  0.003</w:t>
            </w:r>
          </w:p>
        </w:tc>
        <w:tc>
          <w:tcPr>
            <w:tcW w:w="1620" w:type="dxa"/>
          </w:tcPr>
          <w:p w14:paraId="2CB338AE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15</w:t>
            </w:r>
          </w:p>
        </w:tc>
        <w:tc>
          <w:tcPr>
            <w:tcW w:w="1800" w:type="dxa"/>
          </w:tcPr>
          <w:p w14:paraId="72923FF4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–0.551</w:t>
            </w:r>
          </w:p>
        </w:tc>
      </w:tr>
      <w:tr w:rsidR="00EF46C9" w:rsidRPr="00EF46C9" w14:paraId="0291FC8A" w14:textId="77777777" w:rsidTr="00BA7681">
        <w:trPr>
          <w:cantSplit/>
          <w:trHeight w:hRule="exact" w:val="397"/>
        </w:trPr>
        <w:tc>
          <w:tcPr>
            <w:tcW w:w="2808" w:type="dxa"/>
            <w:tcBorders>
              <w:bottom w:val="single" w:sz="4" w:space="0" w:color="auto"/>
            </w:tcBorders>
          </w:tcPr>
          <w:p w14:paraId="42A63CAA" w14:textId="77777777" w:rsidR="00BA7681" w:rsidRPr="00EF46C9" w:rsidRDefault="00BA7681" w:rsidP="00D937C6">
            <w:pPr>
              <w:spacing w:line="360" w:lineRule="auto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BMI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722EE1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2.4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D7D67DE" w14:textId="77777777" w:rsidR="00BA7681" w:rsidRPr="00EF46C9" w:rsidRDefault="00BA7681" w:rsidP="00D937C6">
            <w:pPr>
              <w:spacing w:line="360" w:lineRule="auto"/>
              <w:jc w:val="right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1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F06B2D9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0.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F080AC5" w14:textId="77777777" w:rsidR="00BA7681" w:rsidRPr="00EF46C9" w:rsidRDefault="00BA7681" w:rsidP="00D937C6">
            <w:pPr>
              <w:spacing w:line="360" w:lineRule="auto"/>
              <w:jc w:val="center"/>
              <w:rPr>
                <w:sz w:val="26"/>
                <w:szCs w:val="26"/>
                <w:lang w:val="en-US"/>
              </w:rPr>
            </w:pPr>
            <w:r w:rsidRPr="00EF46C9">
              <w:rPr>
                <w:sz w:val="26"/>
                <w:szCs w:val="26"/>
                <w:lang w:val="en-US"/>
              </w:rPr>
              <w:t>–0.131</w:t>
            </w:r>
          </w:p>
        </w:tc>
      </w:tr>
    </w:tbl>
    <w:p w14:paraId="3591ECDC" w14:textId="77777777" w:rsidR="00BA7681" w:rsidRPr="00EF46C9" w:rsidRDefault="00BA7681" w:rsidP="00D937C6">
      <w:pPr>
        <w:spacing w:line="360" w:lineRule="auto"/>
        <w:rPr>
          <w:sz w:val="26"/>
          <w:szCs w:val="26"/>
          <w:lang w:val="en-US"/>
        </w:rPr>
      </w:pPr>
    </w:p>
    <w:p w14:paraId="11F36697" w14:textId="0D435A7E" w:rsidR="00D937C6" w:rsidRPr="00EF46C9" w:rsidRDefault="00D937C6" w:rsidP="00D937C6">
      <w:pPr>
        <w:pStyle w:val="Heading2"/>
        <w:spacing w:line="360" w:lineRule="auto"/>
        <w:rPr>
          <w:color w:val="auto"/>
          <w:lang w:val="en-US"/>
        </w:rPr>
      </w:pPr>
      <w:r w:rsidRPr="00EF46C9">
        <w:rPr>
          <w:color w:val="auto"/>
          <w:lang w:val="en-US"/>
        </w:rPr>
        <w:t>APPENDIX 2</w:t>
      </w:r>
    </w:p>
    <w:p w14:paraId="41B35B96" w14:textId="6BF34FB7" w:rsidR="00D937C6" w:rsidRPr="00EF46C9" w:rsidRDefault="00BA7681" w:rsidP="00D937C6">
      <w:pPr>
        <w:spacing w:line="360" w:lineRule="auto"/>
        <w:rPr>
          <w:b/>
          <w:lang w:val="en-US"/>
        </w:rPr>
      </w:pPr>
      <w:r w:rsidRPr="00EF46C9">
        <w:rPr>
          <w:b/>
          <w:lang w:val="en-US"/>
        </w:rPr>
        <w:t>Extra references</w:t>
      </w:r>
    </w:p>
    <w:p w14:paraId="0F4C686F" w14:textId="77777777" w:rsidR="0029454A" w:rsidRPr="00EF46C9" w:rsidRDefault="0029454A" w:rsidP="0029454A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sz w:val="26"/>
          <w:szCs w:val="26"/>
          <w:lang w:val="en-US"/>
        </w:rPr>
      </w:pPr>
      <w:r w:rsidRPr="00EF46C9">
        <w:rPr>
          <w:b/>
          <w:sz w:val="26"/>
          <w:szCs w:val="26"/>
          <w:lang w:val="en-US"/>
        </w:rPr>
        <w:t>Brodde OE, Leineweber K.</w:t>
      </w:r>
      <w:r w:rsidRPr="00EF46C9">
        <w:rPr>
          <w:sz w:val="26"/>
          <w:szCs w:val="26"/>
          <w:lang w:val="en-US"/>
        </w:rPr>
        <w:t xml:space="preserve"> Beta2-adrenoceptor gene polymorphisms. </w:t>
      </w:r>
      <w:r w:rsidRPr="00EF46C9">
        <w:rPr>
          <w:i/>
          <w:sz w:val="26"/>
          <w:szCs w:val="26"/>
          <w:lang w:val="en-US"/>
        </w:rPr>
        <w:t>Pharmacogenet Genomics 15(5): 267-75, 2005.</w:t>
      </w:r>
    </w:p>
    <w:p w14:paraId="014F2E23" w14:textId="77777777" w:rsidR="0029454A" w:rsidRPr="00EF46C9" w:rsidRDefault="0029454A" w:rsidP="0029454A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sz w:val="26"/>
          <w:szCs w:val="26"/>
          <w:lang w:val="en-US"/>
        </w:rPr>
      </w:pPr>
      <w:r w:rsidRPr="00EF46C9">
        <w:rPr>
          <w:rStyle w:val="highlight"/>
          <w:b/>
          <w:bCs/>
          <w:sz w:val="26"/>
          <w:szCs w:val="26"/>
          <w:lang w:val="en-US"/>
        </w:rPr>
        <w:t>Chen QJ</w:t>
      </w:r>
      <w:r w:rsidRPr="00EF46C9">
        <w:rPr>
          <w:b/>
          <w:bCs/>
          <w:sz w:val="26"/>
          <w:szCs w:val="26"/>
          <w:vertAlign w:val="superscript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rStyle w:val="highlight"/>
          <w:b/>
          <w:bCs/>
          <w:sz w:val="26"/>
          <w:szCs w:val="26"/>
          <w:lang w:val="en-US"/>
        </w:rPr>
        <w:t>Lu L</w:t>
      </w:r>
      <w:r w:rsidRPr="00EF46C9">
        <w:rPr>
          <w:b/>
          <w:bCs/>
          <w:sz w:val="26"/>
          <w:szCs w:val="26"/>
          <w:lang w:val="en-US"/>
        </w:rPr>
        <w:t>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rStyle w:val="highlight"/>
          <w:b/>
          <w:bCs/>
          <w:sz w:val="26"/>
          <w:szCs w:val="26"/>
          <w:lang w:val="en-US"/>
        </w:rPr>
        <w:t>Jin C</w:t>
      </w:r>
      <w:r w:rsidRPr="00EF46C9">
        <w:rPr>
          <w:b/>
          <w:bCs/>
          <w:sz w:val="26"/>
          <w:szCs w:val="26"/>
          <w:lang w:val="en-US"/>
        </w:rPr>
        <w:t>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rStyle w:val="highlight"/>
          <w:b/>
          <w:bCs/>
          <w:sz w:val="26"/>
          <w:szCs w:val="26"/>
          <w:lang w:val="en-US"/>
        </w:rPr>
        <w:t>Wang LJ</w:t>
      </w:r>
      <w:r w:rsidRPr="00EF46C9">
        <w:rPr>
          <w:b/>
          <w:bCs/>
          <w:sz w:val="26"/>
          <w:szCs w:val="26"/>
          <w:lang w:val="en-US"/>
        </w:rPr>
        <w:t>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rStyle w:val="highlight"/>
          <w:b/>
          <w:bCs/>
          <w:sz w:val="26"/>
          <w:szCs w:val="26"/>
          <w:lang w:val="en-US"/>
        </w:rPr>
        <w:t>Zhang RY</w:t>
      </w:r>
      <w:r w:rsidRPr="00EF46C9">
        <w:rPr>
          <w:b/>
          <w:bCs/>
          <w:sz w:val="26"/>
          <w:szCs w:val="26"/>
          <w:lang w:val="en-US"/>
        </w:rPr>
        <w:t>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Zhang Q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hyperlink r:id="rId8" w:history="1">
        <w:r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Hu J</w:t>
        </w:r>
      </w:hyperlink>
      <w:r w:rsidRPr="00EF46C9">
        <w:rPr>
          <w:b/>
          <w:bCs/>
          <w:sz w:val="26"/>
          <w:szCs w:val="26"/>
          <w:lang w:val="en-US"/>
        </w:rPr>
        <w:t>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Yang ZK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hyperlink r:id="rId9" w:history="1">
        <w:r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Shen WF</w:t>
        </w:r>
      </w:hyperlink>
      <w:r w:rsidRPr="00EF46C9">
        <w:rPr>
          <w:b/>
          <w:bCs/>
          <w:sz w:val="26"/>
          <w:szCs w:val="26"/>
          <w:lang w:val="en-US"/>
        </w:rPr>
        <w:t xml:space="preserve">. </w:t>
      </w:r>
      <w:r w:rsidRPr="00EF46C9">
        <w:rPr>
          <w:sz w:val="26"/>
          <w:szCs w:val="26"/>
          <w:lang w:val="en-US"/>
        </w:rPr>
        <w:t>Insertion/insertion genotype of α(2B)-adrenergic receptor gene polymorphism is associated with silent myocardial ischemia in patients with type 2 diabetes mellitus.</w:t>
      </w:r>
      <w:r w:rsidRPr="00EF46C9">
        <w:rPr>
          <w:i/>
          <w:iCs/>
          <w:sz w:val="26"/>
          <w:szCs w:val="26"/>
          <w:lang w:val="en-US"/>
        </w:rPr>
        <w:t xml:space="preserve"> Clin Biochem. 43(15): 1201-4, 2010.</w:t>
      </w:r>
    </w:p>
    <w:p w14:paraId="55A9B6F3" w14:textId="77777777" w:rsidR="0029454A" w:rsidRPr="00EF46C9" w:rsidRDefault="0029454A" w:rsidP="0029454A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sz w:val="26"/>
          <w:szCs w:val="26"/>
          <w:lang w:val="en-US"/>
        </w:rPr>
      </w:pPr>
      <w:r w:rsidRPr="00EF46C9">
        <w:rPr>
          <w:b/>
          <w:bCs/>
          <w:sz w:val="26"/>
          <w:szCs w:val="26"/>
          <w:lang w:val="en-US"/>
        </w:rPr>
        <w:t>Chernova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AA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Nikulina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SIu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Shul'man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VA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Kukushkina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TS, Voevoda MI, Maksimov VN.</w:t>
      </w:r>
      <w:r w:rsidRPr="00EF46C9">
        <w:rPr>
          <w:sz w:val="26"/>
          <w:szCs w:val="26"/>
          <w:shd w:val="clear" w:color="auto" w:fill="FFFFFF"/>
          <w:lang w:val="en-US"/>
        </w:rPr>
        <w:t xml:space="preserve"> </w:t>
      </w:r>
      <w:hyperlink r:id="rId10" w:history="1">
        <w:r w:rsidRPr="00EF46C9">
          <w:rPr>
            <w:rStyle w:val="Hyperlink"/>
            <w:color w:val="auto"/>
            <w:sz w:val="26"/>
            <w:szCs w:val="26"/>
            <w:u w:val="none"/>
            <w:lang w:val="en-US"/>
          </w:rPr>
          <w:t>Polymorphisms of 2B-adrenergic receptor and endothelial NO-Synthase genes in genesis of the hereditary sick sinus node syndrome</w:t>
        </w:r>
      </w:hyperlink>
      <w:r w:rsidRPr="00EF46C9">
        <w:rPr>
          <w:sz w:val="26"/>
          <w:szCs w:val="26"/>
          <w:lang w:val="en-US"/>
        </w:rPr>
        <w:t xml:space="preserve"> </w:t>
      </w:r>
      <w:r w:rsidRPr="00EF46C9">
        <w:rPr>
          <w:rStyle w:val="jrnl"/>
          <w:i/>
          <w:iCs/>
          <w:sz w:val="26"/>
          <w:szCs w:val="26"/>
          <w:shd w:val="clear" w:color="auto" w:fill="FFFFFF"/>
          <w:lang w:val="en-US"/>
        </w:rPr>
        <w:t>Kardiologiia</w:t>
      </w:r>
      <w:r w:rsidRPr="00EF46C9">
        <w:rPr>
          <w:i/>
          <w:iCs/>
          <w:sz w:val="26"/>
          <w:szCs w:val="26"/>
          <w:shd w:val="clear" w:color="auto" w:fill="FFFFFF"/>
          <w:lang w:val="en-US"/>
        </w:rPr>
        <w:t xml:space="preserve"> 52(5): 20-4, 2012.</w:t>
      </w:r>
    </w:p>
    <w:p w14:paraId="6ADC77FF" w14:textId="77777777" w:rsidR="0029454A" w:rsidRPr="00EF46C9" w:rsidRDefault="0029454A" w:rsidP="0029454A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sz w:val="26"/>
          <w:szCs w:val="26"/>
          <w:lang w:val="en-US"/>
        </w:rPr>
      </w:pPr>
      <w:r w:rsidRPr="00EF46C9">
        <w:rPr>
          <w:b/>
          <w:bCs/>
          <w:i/>
          <w:iCs/>
          <w:sz w:val="26"/>
          <w:szCs w:val="26"/>
          <w:lang w:val="en-US"/>
        </w:rPr>
        <w:t>Di</w:t>
      </w:r>
      <w:r w:rsidRPr="00EF46C9">
        <w:rPr>
          <w:rStyle w:val="apple-converted-space"/>
          <w:b/>
          <w:bCs/>
          <w:i/>
          <w:iCs/>
          <w:sz w:val="26"/>
          <w:szCs w:val="26"/>
          <w:lang w:val="en-US"/>
        </w:rPr>
        <w:t xml:space="preserve"> </w:t>
      </w:r>
      <w:r w:rsidRPr="00EF46C9">
        <w:rPr>
          <w:rStyle w:val="highlight"/>
          <w:b/>
          <w:bCs/>
          <w:i/>
          <w:iCs/>
          <w:sz w:val="26"/>
          <w:szCs w:val="26"/>
          <w:lang w:val="en-US"/>
        </w:rPr>
        <w:t>Micco</w:t>
      </w:r>
      <w:r w:rsidRPr="00EF46C9">
        <w:rPr>
          <w:rStyle w:val="apple-converted-space"/>
          <w:b/>
          <w:bCs/>
          <w:i/>
          <w:iCs/>
          <w:sz w:val="26"/>
          <w:szCs w:val="26"/>
          <w:lang w:val="en-US"/>
        </w:rPr>
        <w:t xml:space="preserve"> </w:t>
      </w:r>
      <w:r w:rsidRPr="00EF46C9">
        <w:rPr>
          <w:b/>
          <w:bCs/>
          <w:i/>
          <w:iCs/>
          <w:sz w:val="26"/>
          <w:szCs w:val="26"/>
          <w:lang w:val="en-US"/>
        </w:rPr>
        <w:t>L,</w:t>
      </w:r>
      <w:r w:rsidRPr="00EF46C9">
        <w:rPr>
          <w:rStyle w:val="apple-converted-space"/>
          <w:b/>
          <w:bCs/>
          <w:i/>
          <w:iCs/>
          <w:sz w:val="26"/>
          <w:szCs w:val="26"/>
          <w:lang w:val="en-US"/>
        </w:rPr>
        <w:t xml:space="preserve"> </w:t>
      </w:r>
      <w:hyperlink r:id="rId11" w:history="1">
        <w:r w:rsidRPr="00EF46C9">
          <w:rPr>
            <w:rStyle w:val="highlight"/>
            <w:b/>
            <w:bCs/>
            <w:i/>
            <w:iCs/>
            <w:sz w:val="26"/>
            <w:szCs w:val="26"/>
            <w:lang w:val="en-US"/>
          </w:rPr>
          <w:t>Salvi</w:t>
        </w:r>
        <w:r w:rsidRPr="00EF46C9">
          <w:rPr>
            <w:rStyle w:val="apple-converted-space"/>
            <w:b/>
            <w:bCs/>
            <w:i/>
            <w:iCs/>
            <w:sz w:val="26"/>
            <w:szCs w:val="26"/>
            <w:lang w:val="en-US"/>
          </w:rPr>
          <w:t xml:space="preserve"> </w:t>
        </w:r>
        <w:r w:rsidRPr="00EF46C9">
          <w:rPr>
            <w:rStyle w:val="Hyperlink"/>
            <w:b/>
            <w:bCs/>
            <w:i/>
            <w:iCs/>
            <w:color w:val="auto"/>
            <w:sz w:val="26"/>
            <w:szCs w:val="26"/>
            <w:u w:val="none"/>
            <w:lang w:val="en-US"/>
          </w:rPr>
          <w:t>P</w:t>
        </w:r>
      </w:hyperlink>
      <w:r w:rsidRPr="00EF46C9">
        <w:rPr>
          <w:b/>
          <w:bCs/>
          <w:i/>
          <w:iCs/>
          <w:sz w:val="26"/>
          <w:szCs w:val="26"/>
          <w:lang w:val="en-US"/>
        </w:rPr>
        <w:t>,</w:t>
      </w:r>
      <w:r w:rsidRPr="00EF46C9">
        <w:rPr>
          <w:rStyle w:val="apple-converted-space"/>
          <w:b/>
          <w:bCs/>
          <w:i/>
          <w:iCs/>
          <w:sz w:val="26"/>
          <w:szCs w:val="26"/>
          <w:lang w:val="en-US"/>
        </w:rPr>
        <w:t xml:space="preserve"> </w:t>
      </w:r>
      <w:hyperlink r:id="rId12" w:history="1">
        <w:r w:rsidRPr="00EF46C9">
          <w:rPr>
            <w:rStyle w:val="highlight"/>
            <w:b/>
            <w:bCs/>
            <w:i/>
            <w:iCs/>
            <w:sz w:val="26"/>
            <w:szCs w:val="26"/>
            <w:lang w:val="en-US"/>
          </w:rPr>
          <w:t>Bellasi</w:t>
        </w:r>
        <w:r w:rsidRPr="00EF46C9">
          <w:rPr>
            <w:rStyle w:val="apple-converted-space"/>
            <w:b/>
            <w:bCs/>
            <w:i/>
            <w:iCs/>
            <w:sz w:val="26"/>
            <w:szCs w:val="26"/>
            <w:lang w:val="en-US"/>
          </w:rPr>
          <w:t xml:space="preserve"> </w:t>
        </w:r>
        <w:r w:rsidRPr="00EF46C9">
          <w:rPr>
            <w:rStyle w:val="Hyperlink"/>
            <w:b/>
            <w:bCs/>
            <w:i/>
            <w:iCs/>
            <w:color w:val="auto"/>
            <w:sz w:val="26"/>
            <w:szCs w:val="26"/>
            <w:u w:val="none"/>
            <w:lang w:val="en-US"/>
          </w:rPr>
          <w:t>A</w:t>
        </w:r>
      </w:hyperlink>
      <w:r w:rsidRPr="00EF46C9">
        <w:rPr>
          <w:b/>
          <w:bCs/>
          <w:i/>
          <w:iCs/>
          <w:sz w:val="26"/>
          <w:szCs w:val="26"/>
          <w:lang w:val="en-US"/>
        </w:rPr>
        <w:t>,</w:t>
      </w:r>
      <w:r w:rsidRPr="00EF46C9">
        <w:rPr>
          <w:rStyle w:val="apple-converted-space"/>
          <w:b/>
          <w:bCs/>
          <w:i/>
          <w:iCs/>
          <w:sz w:val="26"/>
          <w:szCs w:val="26"/>
          <w:lang w:val="en-US"/>
        </w:rPr>
        <w:t xml:space="preserve"> </w:t>
      </w:r>
      <w:hyperlink r:id="rId13" w:history="1">
        <w:r w:rsidRPr="00EF46C9">
          <w:rPr>
            <w:rStyle w:val="Hyperlink"/>
            <w:b/>
            <w:bCs/>
            <w:i/>
            <w:iCs/>
            <w:color w:val="auto"/>
            <w:sz w:val="26"/>
            <w:szCs w:val="26"/>
            <w:u w:val="none"/>
            <w:lang w:val="en-US"/>
          </w:rPr>
          <w:t>Sirico ML</w:t>
        </w:r>
      </w:hyperlink>
      <w:r w:rsidRPr="00EF46C9">
        <w:rPr>
          <w:b/>
          <w:bCs/>
          <w:i/>
          <w:iCs/>
          <w:sz w:val="26"/>
          <w:szCs w:val="26"/>
          <w:lang w:val="en-US"/>
        </w:rPr>
        <w:t>,</w:t>
      </w:r>
      <w:r w:rsidRPr="00EF46C9">
        <w:rPr>
          <w:rStyle w:val="apple-converted-space"/>
          <w:b/>
          <w:bCs/>
          <w:i/>
          <w:iCs/>
          <w:sz w:val="26"/>
          <w:szCs w:val="26"/>
          <w:lang w:val="en-US"/>
        </w:rPr>
        <w:t xml:space="preserve"> </w:t>
      </w:r>
      <w:hyperlink r:id="rId14" w:history="1">
        <w:r w:rsidRPr="00EF46C9">
          <w:rPr>
            <w:rStyle w:val="Hyperlink"/>
            <w:b/>
            <w:bCs/>
            <w:i/>
            <w:iCs/>
            <w:color w:val="auto"/>
            <w:sz w:val="26"/>
            <w:szCs w:val="26"/>
            <w:u w:val="none"/>
            <w:lang w:val="en-US"/>
          </w:rPr>
          <w:t>Di Iorio B</w:t>
        </w:r>
      </w:hyperlink>
      <w:r w:rsidRPr="00EF46C9">
        <w:rPr>
          <w:i/>
          <w:iCs/>
          <w:sz w:val="26"/>
          <w:szCs w:val="26"/>
          <w:lang w:val="en-US"/>
        </w:rPr>
        <w:t xml:space="preserve">. </w:t>
      </w:r>
      <w:r w:rsidRPr="00EF46C9">
        <w:rPr>
          <w:sz w:val="26"/>
          <w:szCs w:val="26"/>
          <w:lang w:val="en-US"/>
        </w:rPr>
        <w:t>Subendocardial viability ratio predicts cardiovascular mortality in chronic kidney disease patients.</w:t>
      </w:r>
      <w:r w:rsidRPr="00EF46C9">
        <w:rPr>
          <w:i/>
          <w:iCs/>
          <w:sz w:val="26"/>
          <w:szCs w:val="26"/>
          <w:lang w:val="en-US"/>
        </w:rPr>
        <w:t xml:space="preserve"> </w:t>
      </w:r>
      <w:hyperlink r:id="rId15" w:tooltip="Blood purification." w:history="1">
        <w:r w:rsidRPr="00EF46C9">
          <w:rPr>
            <w:rStyle w:val="Hyperlink"/>
            <w:i/>
            <w:iCs/>
            <w:color w:val="auto"/>
            <w:sz w:val="26"/>
            <w:szCs w:val="26"/>
            <w:u w:val="none"/>
            <w:lang w:val="en-US"/>
          </w:rPr>
          <w:t>Blood Purif</w:t>
        </w:r>
      </w:hyperlink>
      <w:r w:rsidRPr="00EF46C9">
        <w:rPr>
          <w:i/>
          <w:iCs/>
          <w:sz w:val="26"/>
          <w:szCs w:val="26"/>
          <w:lang w:val="en-US"/>
        </w:rPr>
        <w:t xml:space="preserve"> 36(1): 26-8, 2013.</w:t>
      </w:r>
    </w:p>
    <w:p w14:paraId="2AEED295" w14:textId="4CA001FF" w:rsidR="00173342" w:rsidRPr="00EF46C9" w:rsidRDefault="00173342" w:rsidP="00173342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b/>
          <w:i/>
          <w:sz w:val="26"/>
          <w:szCs w:val="26"/>
          <w:lang w:val="en-US"/>
        </w:rPr>
      </w:pPr>
      <w:r w:rsidRPr="00EF46C9">
        <w:rPr>
          <w:b/>
          <w:sz w:val="26"/>
          <w:szCs w:val="26"/>
          <w:lang w:val="en-US"/>
        </w:rPr>
        <w:t xml:space="preserve">Fava C, Montagnana M, Guerriero M, Almgren P, von Wowern F, Minuz P, Melander O. </w:t>
      </w:r>
      <w:r w:rsidRPr="00EF46C9">
        <w:rPr>
          <w:sz w:val="26"/>
          <w:szCs w:val="26"/>
          <w:lang w:val="en-US"/>
        </w:rPr>
        <w:t>Chromosome 2q12, the ADRA2B I/D polymorphism and metabolic syn</w:t>
      </w:r>
      <w:r w:rsidR="00F463DE" w:rsidRPr="00EF46C9">
        <w:rPr>
          <w:sz w:val="26"/>
          <w:szCs w:val="26"/>
          <w:lang w:val="en-US"/>
        </w:rPr>
        <w:t>drome. J Hypertens 27(9): 1794-</w:t>
      </w:r>
      <w:r w:rsidRPr="00EF46C9">
        <w:rPr>
          <w:sz w:val="26"/>
          <w:szCs w:val="26"/>
          <w:lang w:val="en-US"/>
        </w:rPr>
        <w:t>803, 2009.</w:t>
      </w:r>
    </w:p>
    <w:p w14:paraId="1C940D79" w14:textId="505C27C1" w:rsidR="006938C7" w:rsidRPr="00EF46C9" w:rsidRDefault="006938C7" w:rsidP="00D937C6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sz w:val="26"/>
          <w:szCs w:val="26"/>
          <w:lang w:val="en-US"/>
        </w:rPr>
      </w:pPr>
      <w:r w:rsidRPr="00EF46C9">
        <w:rPr>
          <w:b/>
          <w:bCs/>
          <w:sz w:val="26"/>
          <w:szCs w:val="26"/>
          <w:lang w:val="en-US"/>
        </w:rPr>
        <w:t>Hashimoto J, Ito S.</w:t>
      </w:r>
      <w:r w:rsidRPr="00EF46C9">
        <w:rPr>
          <w:sz w:val="26"/>
          <w:szCs w:val="26"/>
          <w:lang w:val="en-US"/>
        </w:rPr>
        <w:t xml:space="preserve"> Pulse pressure amplification, arterial stiffness, and peripheral wave reflection determine pulsatile flow waveform of the femoral artery. </w:t>
      </w:r>
      <w:r w:rsidRPr="00EF46C9">
        <w:rPr>
          <w:i/>
          <w:iCs/>
          <w:sz w:val="26"/>
          <w:szCs w:val="26"/>
          <w:lang w:val="en-US"/>
        </w:rPr>
        <w:t>Hypertension</w:t>
      </w:r>
      <w:r w:rsidR="00F463DE" w:rsidRPr="00EF46C9">
        <w:rPr>
          <w:sz w:val="26"/>
          <w:szCs w:val="26"/>
          <w:lang w:val="en-US"/>
        </w:rPr>
        <w:t xml:space="preserve"> 56(5): 926–</w:t>
      </w:r>
      <w:r w:rsidRPr="00EF46C9">
        <w:rPr>
          <w:sz w:val="26"/>
          <w:szCs w:val="26"/>
          <w:lang w:val="en-US"/>
        </w:rPr>
        <w:t>33, 2010.</w:t>
      </w:r>
    </w:p>
    <w:p w14:paraId="76D58E34" w14:textId="77777777" w:rsidR="006938C7" w:rsidRPr="00EF46C9" w:rsidRDefault="006938C7" w:rsidP="00D937C6">
      <w:pPr>
        <w:pStyle w:val="desc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Cambria" w:hAnsi="Cambria" w:cs="Cambria"/>
          <w:i/>
          <w:iCs/>
          <w:sz w:val="26"/>
          <w:szCs w:val="26"/>
          <w:lang w:val="en-US"/>
        </w:rPr>
      </w:pP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Hein L,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Altman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JD,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Kobilka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BK.</w:t>
      </w:r>
      <w:r w:rsidRPr="00EF46C9">
        <w:rPr>
          <w:rFonts w:ascii="Cambria" w:hAnsi="Cambria" w:cs="Cambria"/>
          <w:sz w:val="26"/>
          <w:szCs w:val="26"/>
          <w:lang w:val="en-US"/>
        </w:rPr>
        <w:t xml:space="preserve"> Two functionally distinct alpha2-adrenergic receptors regulate sympathetic neurotransmission. </w:t>
      </w:r>
      <w:r w:rsidRPr="00EF46C9">
        <w:rPr>
          <w:rStyle w:val="jrnl"/>
          <w:rFonts w:ascii="Cambria" w:hAnsi="Cambria" w:cs="Cambria"/>
          <w:i/>
          <w:iCs/>
          <w:sz w:val="26"/>
          <w:szCs w:val="26"/>
          <w:lang w:val="en-US"/>
        </w:rPr>
        <w:t xml:space="preserve">Nature </w:t>
      </w:r>
      <w:r w:rsidRPr="00EF46C9">
        <w:rPr>
          <w:rFonts w:ascii="Cambria" w:hAnsi="Cambria" w:cs="Cambria"/>
          <w:i/>
          <w:iCs/>
          <w:sz w:val="26"/>
          <w:szCs w:val="26"/>
          <w:lang w:val="en-US"/>
        </w:rPr>
        <w:t>402(6758): 181-4, 1999.</w:t>
      </w:r>
    </w:p>
    <w:p w14:paraId="79BD6A61" w14:textId="77777777" w:rsidR="006938C7" w:rsidRPr="00EF46C9" w:rsidRDefault="006938C7" w:rsidP="00D937C6">
      <w:pPr>
        <w:pStyle w:val="desc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Cambria" w:hAnsi="Cambria" w:cs="Cambria"/>
          <w:b/>
          <w:bCs/>
          <w:i/>
          <w:iCs/>
          <w:sz w:val="26"/>
          <w:szCs w:val="26"/>
          <w:lang w:val="en-US"/>
        </w:rPr>
      </w:pP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Hoffman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JI,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Buckberg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 xml:space="preserve">GD. </w:t>
      </w:r>
      <w:r w:rsidRPr="00EF46C9">
        <w:rPr>
          <w:rFonts w:ascii="Cambria" w:hAnsi="Cambria" w:cs="Cambria"/>
          <w:sz w:val="26"/>
          <w:szCs w:val="26"/>
          <w:lang w:val="en-US"/>
        </w:rPr>
        <w:t xml:space="preserve">The myocardial oxygen supply:demand index revisited. </w:t>
      </w:r>
      <w:r w:rsidRPr="00EF46C9">
        <w:rPr>
          <w:rStyle w:val="jrnl"/>
          <w:rFonts w:ascii="Cambria" w:hAnsi="Cambria" w:cs="Cambria"/>
          <w:i/>
          <w:iCs/>
          <w:sz w:val="26"/>
          <w:szCs w:val="26"/>
          <w:lang w:val="en-US"/>
        </w:rPr>
        <w:t>J Am Heart Assoc</w:t>
      </w:r>
      <w:r w:rsidRPr="00EF46C9">
        <w:rPr>
          <w:rFonts w:ascii="Cambria" w:hAnsi="Cambria" w:cs="Cambria"/>
          <w:i/>
          <w:iCs/>
          <w:sz w:val="26"/>
          <w:szCs w:val="26"/>
          <w:lang w:val="en-US"/>
        </w:rPr>
        <w:t xml:space="preserve"> 3(1): e000285, 2014.</w:t>
      </w:r>
    </w:p>
    <w:p w14:paraId="154363AA" w14:textId="217193BF" w:rsidR="00173342" w:rsidRPr="00EF46C9" w:rsidRDefault="00173342" w:rsidP="00173342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b/>
          <w:i/>
          <w:sz w:val="26"/>
          <w:szCs w:val="26"/>
          <w:lang w:val="en-US"/>
        </w:rPr>
      </w:pPr>
      <w:r w:rsidRPr="00EF46C9">
        <w:rPr>
          <w:b/>
          <w:sz w:val="26"/>
          <w:szCs w:val="26"/>
          <w:lang w:val="en-US"/>
        </w:rPr>
        <w:t xml:space="preserve">Kohli U, Diedrich A, Kannankeril PJ, Muszkat M, Sofowora GG, Hahn MK, et al. </w:t>
      </w:r>
      <w:r w:rsidRPr="00EF46C9">
        <w:rPr>
          <w:sz w:val="26"/>
          <w:szCs w:val="26"/>
          <w:lang w:val="en-US"/>
        </w:rPr>
        <w:t xml:space="preserve">Genetic variation in alpha2-adrenoceptors and heart rate recovery after exercise. </w:t>
      </w:r>
      <w:r w:rsidR="00F463DE" w:rsidRPr="00EF46C9">
        <w:rPr>
          <w:i/>
          <w:sz w:val="26"/>
          <w:szCs w:val="26"/>
          <w:lang w:val="en-US"/>
        </w:rPr>
        <w:t>Physiol Genomics 47(9):400-</w:t>
      </w:r>
      <w:r w:rsidRPr="00EF46C9">
        <w:rPr>
          <w:i/>
          <w:sz w:val="26"/>
          <w:szCs w:val="26"/>
          <w:lang w:val="en-US"/>
        </w:rPr>
        <w:t>6, 2015.</w:t>
      </w:r>
    </w:p>
    <w:p w14:paraId="58C3040C" w14:textId="77777777" w:rsidR="006938C7" w:rsidRPr="00EF46C9" w:rsidRDefault="006938C7" w:rsidP="00D937C6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sz w:val="26"/>
          <w:szCs w:val="26"/>
          <w:lang w:val="en-US"/>
        </w:rPr>
      </w:pPr>
      <w:r w:rsidRPr="00EF46C9">
        <w:rPr>
          <w:b/>
          <w:bCs/>
          <w:sz w:val="26"/>
          <w:szCs w:val="26"/>
          <w:lang w:val="en-US"/>
        </w:rPr>
        <w:t>Lacolley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P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Challande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 xml:space="preserve">P, Osborne-Pellegrin M, Regnault V. </w:t>
      </w:r>
      <w:hyperlink r:id="rId16" w:history="1">
        <w:r w:rsidRPr="00EF46C9">
          <w:rPr>
            <w:rStyle w:val="Hyperlink"/>
            <w:color w:val="auto"/>
            <w:sz w:val="26"/>
            <w:szCs w:val="26"/>
            <w:u w:val="none"/>
            <w:lang w:val="en-US"/>
          </w:rPr>
          <w:t>Genetics and pathophysiology of arterial stiffness.</w:t>
        </w:r>
      </w:hyperlink>
      <w:r w:rsidRPr="00EF46C9">
        <w:rPr>
          <w:sz w:val="26"/>
          <w:szCs w:val="26"/>
          <w:lang w:val="en-US"/>
        </w:rPr>
        <w:t xml:space="preserve"> </w:t>
      </w:r>
      <w:r w:rsidRPr="00EF46C9">
        <w:rPr>
          <w:rStyle w:val="jrnl"/>
          <w:i/>
          <w:iCs/>
          <w:sz w:val="26"/>
          <w:szCs w:val="26"/>
          <w:lang w:val="en-US"/>
        </w:rPr>
        <w:t>Cardiovasc Res</w:t>
      </w:r>
      <w:r w:rsidRPr="00EF46C9">
        <w:rPr>
          <w:i/>
          <w:iCs/>
          <w:sz w:val="26"/>
          <w:szCs w:val="26"/>
          <w:lang w:val="en-US"/>
        </w:rPr>
        <w:t xml:space="preserve"> 81(4): 637-48, 2009.</w:t>
      </w:r>
    </w:p>
    <w:p w14:paraId="45087216" w14:textId="77777777" w:rsidR="006938C7" w:rsidRPr="00EF46C9" w:rsidRDefault="006938C7" w:rsidP="00D937C6">
      <w:pPr>
        <w:pStyle w:val="desc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Cambria" w:hAnsi="Cambria" w:cs="Cambria"/>
          <w:i/>
          <w:iCs/>
          <w:sz w:val="26"/>
          <w:szCs w:val="26"/>
          <w:lang w:val="en-US"/>
        </w:rPr>
      </w:pP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Laukkanen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JA, Mäkikallio TH,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>Kauhanen</w:t>
      </w:r>
      <w:r w:rsidRPr="00EF46C9">
        <w:rPr>
          <w:rStyle w:val="apple-converted-space"/>
          <w:rFonts w:ascii="Cambria" w:hAnsi="Cambria" w:cs="Cambria"/>
          <w:b/>
          <w:bCs/>
          <w:sz w:val="26"/>
          <w:szCs w:val="26"/>
          <w:lang w:val="en-US"/>
        </w:rPr>
        <w:t xml:space="preserve"> </w:t>
      </w: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 xml:space="preserve">J, Kurl S. </w:t>
      </w:r>
      <w:r w:rsidRPr="00EF46C9">
        <w:rPr>
          <w:rFonts w:ascii="Cambria" w:hAnsi="Cambria" w:cs="Cambria"/>
          <w:sz w:val="26"/>
          <w:szCs w:val="26"/>
          <w:lang w:val="en-US"/>
        </w:rPr>
        <w:t xml:space="preserve">Insertion/deletion polymorphism in alpha2-adrenergic receptor gene is a genetic risk factor for sudden cardiac death. </w:t>
      </w:r>
      <w:r w:rsidRPr="00EF46C9">
        <w:rPr>
          <w:rStyle w:val="jrnl"/>
          <w:rFonts w:ascii="Cambria" w:hAnsi="Cambria" w:cs="Cambria"/>
          <w:i/>
          <w:iCs/>
          <w:sz w:val="26"/>
          <w:szCs w:val="26"/>
          <w:lang w:val="en-US"/>
        </w:rPr>
        <w:t>Am Heart J</w:t>
      </w:r>
      <w:r w:rsidRPr="00EF46C9">
        <w:rPr>
          <w:rFonts w:ascii="Cambria" w:hAnsi="Cambria" w:cs="Cambria"/>
          <w:i/>
          <w:iCs/>
          <w:sz w:val="26"/>
          <w:szCs w:val="26"/>
          <w:lang w:val="en-US"/>
        </w:rPr>
        <w:t xml:space="preserve"> 158(4): 615-21, 2009.</w:t>
      </w:r>
    </w:p>
    <w:p w14:paraId="334CF648" w14:textId="469FF8B8" w:rsidR="00173342" w:rsidRPr="00EF46C9" w:rsidRDefault="00173342" w:rsidP="00173342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b/>
          <w:i/>
          <w:sz w:val="26"/>
          <w:szCs w:val="26"/>
          <w:lang w:val="en-US"/>
        </w:rPr>
      </w:pPr>
      <w:r w:rsidRPr="00EF46C9">
        <w:rPr>
          <w:b/>
          <w:sz w:val="26"/>
          <w:szCs w:val="26"/>
          <w:lang w:val="en-US"/>
        </w:rPr>
        <w:t xml:space="preserve">Li LH, Li Y, Wen Y, Wang JG. </w:t>
      </w:r>
      <w:r w:rsidRPr="00EF46C9">
        <w:rPr>
          <w:sz w:val="26"/>
          <w:szCs w:val="26"/>
          <w:lang w:val="en-US"/>
        </w:rPr>
        <w:t xml:space="preserve">Anthropometric and metabolic phenotypes in relation to the in relation to the ADRA2B deletion/insertion polymorphysm in Chinese population. </w:t>
      </w:r>
      <w:r w:rsidR="00F463DE" w:rsidRPr="00EF46C9">
        <w:rPr>
          <w:i/>
          <w:sz w:val="26"/>
          <w:szCs w:val="26"/>
          <w:lang w:val="en-US"/>
        </w:rPr>
        <w:t>J Hypertens 26(11): 2161-</w:t>
      </w:r>
      <w:r w:rsidRPr="00EF46C9">
        <w:rPr>
          <w:i/>
          <w:sz w:val="26"/>
          <w:szCs w:val="26"/>
          <w:lang w:val="en-US"/>
        </w:rPr>
        <w:t>7, 2008.</w:t>
      </w:r>
    </w:p>
    <w:p w14:paraId="73C60DDE" w14:textId="79573806" w:rsidR="00173342" w:rsidRPr="00EF46C9" w:rsidRDefault="00173342" w:rsidP="00173342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sz w:val="26"/>
          <w:szCs w:val="26"/>
          <w:lang w:val="en-US"/>
        </w:rPr>
      </w:pPr>
      <w:r w:rsidRPr="00EF46C9">
        <w:rPr>
          <w:b/>
          <w:sz w:val="26"/>
          <w:szCs w:val="26"/>
          <w:lang w:val="en-US"/>
        </w:rPr>
        <w:t xml:space="preserve">Matsunaga T, Yasuda K, Adachi T, Gu N, Yamamura T, Moritani T, Tsujimoto G, Tsuda K. </w:t>
      </w:r>
      <w:r w:rsidRPr="00EF46C9">
        <w:rPr>
          <w:sz w:val="26"/>
          <w:szCs w:val="26"/>
          <w:lang w:val="en-US"/>
        </w:rPr>
        <w:t xml:space="preserve">Association of beta-adrenoceptor polymorphisms with cardiac autonomic modulation in Japanese males. </w:t>
      </w:r>
      <w:r w:rsidR="00F463DE" w:rsidRPr="00EF46C9">
        <w:rPr>
          <w:i/>
          <w:sz w:val="26"/>
          <w:szCs w:val="26"/>
          <w:lang w:val="en-US"/>
        </w:rPr>
        <w:t>Am Heart J 154(4):759-</w:t>
      </w:r>
      <w:r w:rsidRPr="00EF46C9">
        <w:rPr>
          <w:i/>
          <w:sz w:val="26"/>
          <w:szCs w:val="26"/>
          <w:lang w:val="en-US"/>
        </w:rPr>
        <w:t>66, 2007.</w:t>
      </w:r>
    </w:p>
    <w:p w14:paraId="24403B18" w14:textId="3DF900D0" w:rsidR="006938C7" w:rsidRPr="00EF46C9" w:rsidRDefault="006938C7" w:rsidP="00D937C6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i/>
          <w:iCs/>
          <w:sz w:val="26"/>
          <w:szCs w:val="26"/>
          <w:lang w:val="en-US"/>
        </w:rPr>
      </w:pPr>
      <w:r w:rsidRPr="00EF46C9">
        <w:rPr>
          <w:b/>
          <w:bCs/>
          <w:sz w:val="26"/>
          <w:szCs w:val="26"/>
          <w:lang w:val="en-US"/>
        </w:rPr>
        <w:t>Melnikov V.N., Suvorova I.Yu., Belisheva N.K.</w:t>
      </w:r>
      <w:r w:rsidRPr="00EF46C9">
        <w:rPr>
          <w:sz w:val="26"/>
          <w:szCs w:val="26"/>
          <w:lang w:val="en-US"/>
        </w:rPr>
        <w:t xml:space="preserve"> </w:t>
      </w:r>
      <w:r w:rsidR="00081258" w:rsidRPr="00EF46C9">
        <w:rPr>
          <w:sz w:val="26"/>
          <w:szCs w:val="26"/>
          <w:lang w:val="en-US"/>
        </w:rPr>
        <w:t>[</w:t>
      </w:r>
      <w:r w:rsidRPr="00EF46C9">
        <w:rPr>
          <w:sz w:val="26"/>
          <w:szCs w:val="26"/>
          <w:lang w:val="en-US"/>
        </w:rPr>
        <w:t>Central hemodynamics and arterial stiffness in adult humans depend on the conditions of early development in the northern Kola Peninsula.</w:t>
      </w:r>
      <w:r w:rsidR="00081258" w:rsidRPr="00EF46C9">
        <w:rPr>
          <w:sz w:val="26"/>
          <w:szCs w:val="26"/>
          <w:lang w:val="en-US"/>
        </w:rPr>
        <w:t>]</w:t>
      </w:r>
      <w:r w:rsidRPr="00EF46C9">
        <w:rPr>
          <w:sz w:val="26"/>
          <w:szCs w:val="26"/>
          <w:lang w:val="en-US"/>
        </w:rPr>
        <w:t xml:space="preserve"> </w:t>
      </w:r>
      <w:r w:rsidR="00F463DE" w:rsidRPr="00EF46C9">
        <w:rPr>
          <w:i/>
          <w:iCs/>
          <w:sz w:val="26"/>
          <w:szCs w:val="26"/>
          <w:lang w:val="en-US"/>
        </w:rPr>
        <w:t>Fiziol Cheloveka 42(2): 43-</w:t>
      </w:r>
      <w:r w:rsidRPr="00EF46C9">
        <w:rPr>
          <w:i/>
          <w:iCs/>
          <w:sz w:val="26"/>
          <w:szCs w:val="26"/>
          <w:lang w:val="en-US"/>
        </w:rPr>
        <w:t>8, 2016 (</w:t>
      </w:r>
      <w:r w:rsidR="00081258" w:rsidRPr="00EF46C9">
        <w:rPr>
          <w:i/>
          <w:iCs/>
          <w:sz w:val="26"/>
          <w:szCs w:val="26"/>
          <w:lang w:val="en-US"/>
        </w:rPr>
        <w:t xml:space="preserve">In </w:t>
      </w:r>
      <w:r w:rsidRPr="00EF46C9">
        <w:rPr>
          <w:i/>
          <w:iCs/>
          <w:sz w:val="26"/>
          <w:szCs w:val="26"/>
          <w:lang w:val="en-US"/>
        </w:rPr>
        <w:t>Russian. Eng. translation: Hum Physiol 42(2): 150-5, 2016.</w:t>
      </w:r>
      <w:r w:rsidR="00AA3933">
        <w:rPr>
          <w:i/>
          <w:iCs/>
          <w:sz w:val="26"/>
          <w:szCs w:val="26"/>
          <w:lang w:val="en-US"/>
        </w:rPr>
        <w:t>)</w:t>
      </w:r>
    </w:p>
    <w:p w14:paraId="177291CE" w14:textId="77777777" w:rsidR="006938C7" w:rsidRPr="00EF46C9" w:rsidRDefault="006938C7" w:rsidP="00D937C6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ind w:left="357" w:hanging="357"/>
        <w:rPr>
          <w:b/>
          <w:bCs/>
          <w:i/>
          <w:iCs/>
          <w:sz w:val="26"/>
          <w:szCs w:val="26"/>
          <w:lang w:val="en-US"/>
        </w:rPr>
      </w:pPr>
      <w:r w:rsidRPr="00EF46C9">
        <w:rPr>
          <w:b/>
          <w:bCs/>
          <w:sz w:val="26"/>
          <w:szCs w:val="26"/>
          <w:lang w:val="en-US"/>
        </w:rPr>
        <w:t xml:space="preserve">Oh SH, Min KT, </w:t>
      </w:r>
      <w:hyperlink r:id="rId17" w:history="1">
        <w:r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Jeon YJ</w:t>
        </w:r>
      </w:hyperlink>
      <w:r w:rsidRPr="00EF46C9">
        <w:rPr>
          <w:b/>
          <w:bCs/>
          <w:sz w:val="26"/>
          <w:szCs w:val="26"/>
          <w:lang w:val="en-US"/>
        </w:rPr>
        <w:t>, Kim MH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Kim OJ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Shin BS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Oh D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hyperlink r:id="rId18" w:history="1">
        <w:r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Kim NK</w:t>
        </w:r>
      </w:hyperlink>
      <w:r w:rsidRPr="00EF46C9">
        <w:rPr>
          <w:b/>
          <w:bCs/>
          <w:sz w:val="26"/>
          <w:szCs w:val="26"/>
          <w:lang w:val="en-US"/>
        </w:rPr>
        <w:t xml:space="preserve">. </w:t>
      </w:r>
      <w:r w:rsidRPr="00EF46C9">
        <w:rPr>
          <w:sz w:val="26"/>
          <w:szCs w:val="26"/>
          <w:lang w:val="en-US"/>
        </w:rPr>
        <w:t>Association between common genetic variants of α2A-, α2B-, and α2C-adrenergic receptors and ischemic stroke.</w:t>
      </w:r>
      <w:r w:rsidRPr="00EF46C9">
        <w:rPr>
          <w:i/>
          <w:iCs/>
          <w:sz w:val="26"/>
          <w:szCs w:val="26"/>
          <w:lang w:val="en-US"/>
        </w:rPr>
        <w:t xml:space="preserve"> Clin Neurol Neurosurg 115(1): 26-31, 2013.</w:t>
      </w:r>
    </w:p>
    <w:p w14:paraId="10DC36BF" w14:textId="77777777" w:rsidR="006938C7" w:rsidRPr="00EF46C9" w:rsidRDefault="006938C7" w:rsidP="00D937C6">
      <w:pPr>
        <w:pStyle w:val="desc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Cambria" w:hAnsi="Cambria" w:cs="Cambria"/>
          <w:i/>
          <w:iCs/>
          <w:sz w:val="26"/>
          <w:szCs w:val="26"/>
          <w:lang w:val="en-US"/>
        </w:rPr>
      </w:pPr>
      <w:r w:rsidRPr="00EF46C9">
        <w:rPr>
          <w:rFonts w:ascii="Cambria" w:hAnsi="Cambria" w:cs="Cambria"/>
          <w:b/>
          <w:bCs/>
          <w:sz w:val="26"/>
          <w:szCs w:val="26"/>
          <w:lang w:val="en-US"/>
        </w:rPr>
        <w:t xml:space="preserve">Snapir A, Heinonen P, Tuomainen TP, Alhopuro P, Karvonen MK, Lakka TA, Nyyssönen K, Salonen R, Kauhanen J, Valkonen VP, Pesonen U, Koulu M, Scheinin M, Salonen JT. </w:t>
      </w:r>
      <w:r w:rsidRPr="00EF46C9">
        <w:rPr>
          <w:rFonts w:ascii="Cambria" w:hAnsi="Cambria" w:cs="Cambria"/>
          <w:sz w:val="26"/>
          <w:szCs w:val="26"/>
          <w:lang w:val="en-US"/>
        </w:rPr>
        <w:t xml:space="preserve">An insertion/deletion polymorphism in the alpha2B-adrenergic receptor gene is a novel genetic risk factor for acute coronary events. </w:t>
      </w:r>
      <w:r w:rsidRPr="00EF46C9">
        <w:rPr>
          <w:rStyle w:val="jrnl"/>
          <w:rFonts w:ascii="Cambria" w:hAnsi="Cambria" w:cs="Cambria"/>
          <w:i/>
          <w:iCs/>
          <w:sz w:val="26"/>
          <w:szCs w:val="26"/>
          <w:lang w:val="en-US"/>
        </w:rPr>
        <w:t>J Am Coll Cardiol</w:t>
      </w:r>
      <w:r w:rsidRPr="00EF46C9">
        <w:rPr>
          <w:rFonts w:ascii="Cambria" w:hAnsi="Cambria" w:cs="Cambria"/>
          <w:i/>
          <w:iCs/>
          <w:sz w:val="26"/>
          <w:szCs w:val="26"/>
          <w:lang w:val="en-US"/>
        </w:rPr>
        <w:t xml:space="preserve"> 37(6): 1516-22, 2001.</w:t>
      </w:r>
    </w:p>
    <w:p w14:paraId="33DFD5BC" w14:textId="77777777" w:rsidR="006938C7" w:rsidRPr="00EF46C9" w:rsidRDefault="006938C7" w:rsidP="00D937C6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sz w:val="26"/>
          <w:szCs w:val="26"/>
          <w:lang w:val="en-US"/>
        </w:rPr>
      </w:pPr>
      <w:r w:rsidRPr="00EF46C9">
        <w:rPr>
          <w:b/>
          <w:bCs/>
          <w:sz w:val="26"/>
          <w:szCs w:val="26"/>
          <w:lang w:val="en-US"/>
        </w:rPr>
        <w:t>Talke P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Stapelfeldt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C,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>Lobo</w:t>
      </w:r>
      <w:r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r w:rsidRPr="00EF46C9">
        <w:rPr>
          <w:b/>
          <w:bCs/>
          <w:sz w:val="26"/>
          <w:szCs w:val="26"/>
          <w:lang w:val="en-US"/>
        </w:rPr>
        <w:t xml:space="preserve">E, Brown R, Scheinin M, Snapir A. </w:t>
      </w:r>
      <w:r w:rsidRPr="00EF46C9">
        <w:rPr>
          <w:sz w:val="26"/>
          <w:szCs w:val="26"/>
          <w:lang w:val="en-US"/>
        </w:rPr>
        <w:t xml:space="preserve">Effect of alpha2B-adrenoceptor polymorphism on peripheral vasoconstriction in healthy volunteers. </w:t>
      </w:r>
      <w:r w:rsidRPr="00EF46C9">
        <w:rPr>
          <w:rStyle w:val="jrnl"/>
          <w:i/>
          <w:iCs/>
          <w:sz w:val="26"/>
          <w:szCs w:val="26"/>
          <w:lang w:val="en-US"/>
        </w:rPr>
        <w:t>Anesthesiology</w:t>
      </w:r>
      <w:r w:rsidRPr="00EF46C9">
        <w:rPr>
          <w:i/>
          <w:iCs/>
          <w:sz w:val="26"/>
          <w:szCs w:val="26"/>
          <w:lang w:val="en-US"/>
        </w:rPr>
        <w:t xml:space="preserve"> 102(3): 536-42, 2005.</w:t>
      </w:r>
    </w:p>
    <w:p w14:paraId="476A9F4D" w14:textId="70C019C0" w:rsidR="00173342" w:rsidRPr="00EF46C9" w:rsidRDefault="00173342" w:rsidP="00173342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i/>
          <w:sz w:val="26"/>
          <w:szCs w:val="26"/>
          <w:lang w:val="en-US"/>
        </w:rPr>
      </w:pPr>
      <w:r w:rsidRPr="00EF46C9">
        <w:rPr>
          <w:b/>
          <w:sz w:val="26"/>
          <w:szCs w:val="26"/>
          <w:lang w:val="en-US"/>
        </w:rPr>
        <w:t xml:space="preserve">Vasudevan R, Ismail P, Stanslas J, Shamsudin N, Ali AB. </w:t>
      </w:r>
      <w:r w:rsidRPr="00EF46C9">
        <w:rPr>
          <w:sz w:val="26"/>
          <w:szCs w:val="26"/>
          <w:lang w:val="en-US"/>
        </w:rPr>
        <w:t xml:space="preserve">Association of insertion/deletion polymorphism of alpha-adrenoceptor gene in essential hypertention with or without type 2 diabetes mellitus in Malaysian subjects. </w:t>
      </w:r>
      <w:r w:rsidR="00F463DE" w:rsidRPr="00EF46C9">
        <w:rPr>
          <w:i/>
          <w:sz w:val="26"/>
          <w:szCs w:val="26"/>
          <w:lang w:val="en-US"/>
        </w:rPr>
        <w:t>Int J Biol Sci 4(6): 362-</w:t>
      </w:r>
      <w:r w:rsidRPr="00EF46C9">
        <w:rPr>
          <w:i/>
          <w:sz w:val="26"/>
          <w:szCs w:val="26"/>
          <w:lang w:val="en-US"/>
        </w:rPr>
        <w:t>7, 2008.</w:t>
      </w:r>
    </w:p>
    <w:p w14:paraId="3B51BE23" w14:textId="77777777" w:rsidR="006938C7" w:rsidRPr="00EF46C9" w:rsidRDefault="006938C7" w:rsidP="00D937C6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i/>
          <w:iCs/>
          <w:sz w:val="26"/>
          <w:szCs w:val="26"/>
          <w:lang w:val="en-US"/>
        </w:rPr>
      </w:pPr>
      <w:r w:rsidRPr="00EF46C9">
        <w:rPr>
          <w:b/>
          <w:bCs/>
          <w:sz w:val="26"/>
          <w:szCs w:val="26"/>
          <w:lang w:val="en-US"/>
        </w:rPr>
        <w:t xml:space="preserve">Wilkinson IB, Mahammad NH, Tyrrell S, Hall IR, Webb DJ, Paul VE , </w:t>
      </w:r>
      <w:r w:rsidRPr="00EF46C9">
        <w:rPr>
          <w:b/>
          <w:bCs/>
          <w:sz w:val="26"/>
          <w:szCs w:val="26"/>
          <w:shd w:val="clear" w:color="auto" w:fill="FFFFFF"/>
          <w:lang w:val="en-US"/>
        </w:rPr>
        <w:t>Levy T,</w:t>
      </w:r>
      <w:r w:rsidRPr="00EF46C9">
        <w:rPr>
          <w:rStyle w:val="apple-converted-space"/>
          <w:b/>
          <w:bCs/>
          <w:sz w:val="26"/>
          <w:szCs w:val="26"/>
          <w:shd w:val="clear" w:color="auto" w:fill="FFFFFF"/>
          <w:lang w:val="en-US"/>
        </w:rPr>
        <w:t xml:space="preserve"> </w:t>
      </w:r>
      <w:r w:rsidRPr="00EF46C9">
        <w:rPr>
          <w:b/>
          <w:bCs/>
          <w:sz w:val="26"/>
          <w:szCs w:val="26"/>
          <w:shd w:val="clear" w:color="auto" w:fill="FFFFFF"/>
          <w:lang w:val="en-US"/>
        </w:rPr>
        <w:t>Cockcroft JR.</w:t>
      </w:r>
      <w:r w:rsidRPr="00EF46C9">
        <w:rPr>
          <w:sz w:val="26"/>
          <w:szCs w:val="26"/>
          <w:lang w:val="en-US"/>
        </w:rPr>
        <w:t xml:space="preserve"> Heart rate dependency of pulse pressure amplification and arterial stiffness. </w:t>
      </w:r>
      <w:r w:rsidRPr="00EF46C9">
        <w:rPr>
          <w:i/>
          <w:iCs/>
          <w:sz w:val="26"/>
          <w:szCs w:val="26"/>
          <w:lang w:val="en-US"/>
        </w:rPr>
        <w:t>Am J Hypertens 15(1 Pt 1): 24–30, 2002.</w:t>
      </w:r>
    </w:p>
    <w:p w14:paraId="65762F42" w14:textId="02131533" w:rsidR="0052463D" w:rsidRPr="00EF46C9" w:rsidRDefault="0052463D" w:rsidP="00D937C6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i/>
          <w:iCs/>
          <w:sz w:val="26"/>
          <w:szCs w:val="26"/>
          <w:lang w:val="en-US"/>
        </w:rPr>
      </w:pPr>
      <w:r w:rsidRPr="00EF46C9">
        <w:rPr>
          <w:b/>
          <w:bCs/>
          <w:sz w:val="26"/>
          <w:szCs w:val="26"/>
          <w:lang w:val="en-US"/>
        </w:rPr>
        <w:t>Xia K, Ding R, Zhang Z, Li W, Shang X, Yang X, Wang L, Zhang Q.</w:t>
      </w:r>
      <w:r w:rsidRPr="00EF46C9">
        <w:rPr>
          <w:i/>
          <w:iCs/>
          <w:sz w:val="26"/>
          <w:szCs w:val="26"/>
          <w:lang w:val="en-US"/>
        </w:rPr>
        <w:t xml:space="preserve"> </w:t>
      </w:r>
      <w:r w:rsidRPr="00EF46C9">
        <w:rPr>
          <w:iCs/>
          <w:sz w:val="26"/>
          <w:szCs w:val="26"/>
          <w:lang w:val="en-US"/>
        </w:rPr>
        <w:t xml:space="preserve">The association of eight potentially functional polymorphisms in five adrenergic receptor-encoding genes with myocardial infarction risk in Han Chinese. </w:t>
      </w:r>
      <w:r w:rsidRPr="00EF46C9">
        <w:rPr>
          <w:i/>
          <w:iCs/>
          <w:sz w:val="26"/>
          <w:szCs w:val="26"/>
          <w:lang w:val="en-US"/>
        </w:rPr>
        <w:t>Gene 624: 43–9, 2017.</w:t>
      </w:r>
    </w:p>
    <w:p w14:paraId="49F81F4E" w14:textId="4EC9AA49" w:rsidR="006938C7" w:rsidRPr="00EF46C9" w:rsidRDefault="00DE6A6B" w:rsidP="00D937C6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sz w:val="26"/>
          <w:szCs w:val="26"/>
          <w:lang w:val="en-US"/>
        </w:rPr>
      </w:pPr>
      <w:hyperlink r:id="rId19" w:history="1">
        <w:r w:rsidR="006938C7" w:rsidRPr="00EF46C9">
          <w:rPr>
            <w:rStyle w:val="highlight"/>
            <w:b/>
            <w:bCs/>
            <w:sz w:val="26"/>
            <w:szCs w:val="26"/>
            <w:lang w:val="en-US"/>
          </w:rPr>
          <w:t>Zhang HF</w:t>
        </w:r>
      </w:hyperlink>
      <w:r w:rsidR="006938C7" w:rsidRPr="00EF46C9">
        <w:rPr>
          <w:b/>
          <w:bCs/>
          <w:sz w:val="26"/>
          <w:szCs w:val="26"/>
          <w:lang w:val="en-US"/>
        </w:rPr>
        <w:t xml:space="preserve">, </w:t>
      </w:r>
      <w:hyperlink r:id="rId20" w:history="1">
        <w:r w:rsidR="006938C7" w:rsidRPr="00EF46C9">
          <w:rPr>
            <w:rStyle w:val="highlight"/>
            <w:b/>
            <w:bCs/>
            <w:sz w:val="26"/>
            <w:szCs w:val="26"/>
            <w:lang w:val="en-US"/>
          </w:rPr>
          <w:t>Li XL</w:t>
        </w:r>
      </w:hyperlink>
      <w:r w:rsidR="006938C7" w:rsidRPr="00EF46C9">
        <w:rPr>
          <w:b/>
          <w:bCs/>
          <w:sz w:val="26"/>
          <w:szCs w:val="26"/>
          <w:lang w:val="en-US"/>
        </w:rPr>
        <w:t>,</w:t>
      </w:r>
      <w:r w:rsidR="006938C7"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hyperlink r:id="rId21" w:history="1">
        <w:r w:rsidR="006938C7" w:rsidRPr="00EF46C9">
          <w:rPr>
            <w:rStyle w:val="highlight"/>
            <w:b/>
            <w:bCs/>
            <w:sz w:val="26"/>
            <w:szCs w:val="26"/>
            <w:lang w:val="en-US"/>
          </w:rPr>
          <w:t>Xie SF</w:t>
        </w:r>
      </w:hyperlink>
      <w:r w:rsidR="006938C7" w:rsidRPr="00EF46C9">
        <w:rPr>
          <w:b/>
          <w:bCs/>
          <w:sz w:val="26"/>
          <w:szCs w:val="26"/>
          <w:lang w:val="en-US"/>
        </w:rPr>
        <w:t>,</w:t>
      </w:r>
      <w:r w:rsidR="006938C7"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hyperlink r:id="rId22" w:history="1">
        <w:r w:rsidR="006938C7"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Zhu J</w:t>
        </w:r>
      </w:hyperlink>
      <w:r w:rsidR="006938C7" w:rsidRPr="00EF46C9">
        <w:rPr>
          <w:b/>
          <w:bCs/>
          <w:sz w:val="26"/>
          <w:szCs w:val="26"/>
          <w:lang w:val="en-US"/>
        </w:rPr>
        <w:t xml:space="preserve">, </w:t>
      </w:r>
      <w:hyperlink r:id="rId23" w:history="1">
        <w:r w:rsidR="006938C7"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Wang ZZ</w:t>
        </w:r>
      </w:hyperlink>
      <w:r w:rsidR="006938C7" w:rsidRPr="00EF46C9">
        <w:rPr>
          <w:b/>
          <w:bCs/>
          <w:sz w:val="26"/>
          <w:szCs w:val="26"/>
          <w:lang w:val="en-US"/>
        </w:rPr>
        <w:t>,</w:t>
      </w:r>
      <w:r w:rsidR="006938C7"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hyperlink r:id="rId24" w:history="1">
        <w:r w:rsidR="006938C7"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Liang LR</w:t>
        </w:r>
      </w:hyperlink>
      <w:r w:rsidR="006938C7" w:rsidRPr="00EF46C9">
        <w:rPr>
          <w:b/>
          <w:bCs/>
          <w:sz w:val="26"/>
          <w:szCs w:val="26"/>
          <w:lang w:val="en-US"/>
        </w:rPr>
        <w:t xml:space="preserve">, </w:t>
      </w:r>
      <w:hyperlink r:id="rId25" w:history="1">
        <w:r w:rsidR="006938C7" w:rsidRPr="00EF46C9">
          <w:rPr>
            <w:rStyle w:val="Hyperlink"/>
            <w:b/>
            <w:bCs/>
            <w:color w:val="auto"/>
            <w:sz w:val="26"/>
            <w:szCs w:val="26"/>
            <w:u w:val="none"/>
            <w:shd w:val="clear" w:color="auto" w:fill="FFFFFF"/>
            <w:lang w:val="en-US"/>
          </w:rPr>
          <w:t>Cao KJ</w:t>
        </w:r>
      </w:hyperlink>
      <w:r w:rsidR="0052463D" w:rsidRPr="00EF46C9">
        <w:rPr>
          <w:rStyle w:val="Hyperlink"/>
          <w:b/>
          <w:bCs/>
          <w:color w:val="auto"/>
          <w:sz w:val="26"/>
          <w:szCs w:val="26"/>
          <w:u w:val="none"/>
          <w:shd w:val="clear" w:color="auto" w:fill="FFFFFF"/>
          <w:lang w:val="en-US"/>
        </w:rPr>
        <w:t>,</w:t>
      </w:r>
      <w:r w:rsidR="006938C7" w:rsidRPr="00EF46C9">
        <w:rPr>
          <w:b/>
          <w:bCs/>
          <w:sz w:val="26"/>
          <w:szCs w:val="26"/>
          <w:lang w:val="en-US"/>
        </w:rPr>
        <w:t xml:space="preserve"> </w:t>
      </w:r>
      <w:hyperlink r:id="rId26" w:history="1">
        <w:r w:rsidR="006938C7"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De W</w:t>
        </w:r>
      </w:hyperlink>
      <w:r w:rsidR="006938C7" w:rsidRPr="00EF46C9">
        <w:rPr>
          <w:b/>
          <w:bCs/>
          <w:sz w:val="26"/>
          <w:szCs w:val="26"/>
          <w:lang w:val="en-US"/>
        </w:rPr>
        <w:t xml:space="preserve">, </w:t>
      </w:r>
      <w:hyperlink r:id="rId27" w:history="1">
        <w:r w:rsidR="006938C7"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Yuan L</w:t>
        </w:r>
      </w:hyperlink>
      <w:r w:rsidR="006938C7" w:rsidRPr="00EF46C9">
        <w:rPr>
          <w:b/>
          <w:bCs/>
          <w:sz w:val="26"/>
          <w:szCs w:val="26"/>
          <w:lang w:val="en-US"/>
        </w:rPr>
        <w:t>,</w:t>
      </w:r>
      <w:r w:rsidR="006938C7" w:rsidRPr="00EF46C9">
        <w:rPr>
          <w:rStyle w:val="apple-converted-space"/>
          <w:b/>
          <w:bCs/>
          <w:sz w:val="26"/>
          <w:szCs w:val="26"/>
          <w:lang w:val="en-US"/>
        </w:rPr>
        <w:t xml:space="preserve"> </w:t>
      </w:r>
      <w:hyperlink r:id="rId28" w:history="1">
        <w:r w:rsidR="006938C7" w:rsidRPr="00EF46C9">
          <w:rPr>
            <w:rStyle w:val="Hyperlink"/>
            <w:b/>
            <w:bCs/>
            <w:color w:val="auto"/>
            <w:sz w:val="26"/>
            <w:szCs w:val="26"/>
            <w:u w:val="none"/>
            <w:lang w:val="en-US"/>
          </w:rPr>
          <w:t>Huang J</w:t>
        </w:r>
      </w:hyperlink>
      <w:r w:rsidR="006938C7" w:rsidRPr="00EF46C9">
        <w:rPr>
          <w:b/>
          <w:bCs/>
          <w:sz w:val="26"/>
          <w:szCs w:val="26"/>
          <w:lang w:val="en-US"/>
        </w:rPr>
        <w:t>.</w:t>
      </w:r>
      <w:r w:rsidR="006938C7" w:rsidRPr="00EF46C9">
        <w:rPr>
          <w:sz w:val="26"/>
          <w:szCs w:val="26"/>
          <w:lang w:val="en-US"/>
        </w:rPr>
        <w:t xml:space="preserve"> ADRA2B gene insertion/deletion polymorphism and artery compliance.</w:t>
      </w:r>
      <w:r w:rsidR="006938C7" w:rsidRPr="00EF46C9">
        <w:rPr>
          <w:i/>
          <w:iCs/>
          <w:sz w:val="26"/>
          <w:szCs w:val="26"/>
          <w:lang w:val="en-US"/>
        </w:rPr>
        <w:t xml:space="preserve"> Chin Med J (Engl) 118(21): 1797-802, 2005.</w:t>
      </w:r>
    </w:p>
    <w:p w14:paraId="5E1645A8" w14:textId="77777777" w:rsidR="001E2CCC" w:rsidRPr="00EF46C9" w:rsidRDefault="001E2CCC" w:rsidP="00173342">
      <w:pPr>
        <w:pStyle w:val="ListParagraph"/>
        <w:spacing w:line="360" w:lineRule="auto"/>
        <w:ind w:left="357"/>
        <w:rPr>
          <w:b/>
          <w:i/>
          <w:sz w:val="26"/>
          <w:szCs w:val="26"/>
          <w:lang w:val="en-US"/>
        </w:rPr>
      </w:pPr>
    </w:p>
    <w:sectPr w:rsidR="001E2CCC" w:rsidRPr="00EF46C9" w:rsidSect="008B6117">
      <w:headerReference w:type="default" r:id="rId29"/>
      <w:pgSz w:w="11906" w:h="16838"/>
      <w:pgMar w:top="1134" w:right="85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B9782A" w14:textId="77777777" w:rsidR="007F2BFB" w:rsidRDefault="007F2BFB" w:rsidP="00EA6642">
      <w:pPr>
        <w:spacing w:line="240" w:lineRule="auto"/>
      </w:pPr>
      <w:r>
        <w:separator/>
      </w:r>
    </w:p>
  </w:endnote>
  <w:endnote w:type="continuationSeparator" w:id="0">
    <w:p w14:paraId="48E2FA79" w14:textId="77777777" w:rsidR="007F2BFB" w:rsidRDefault="007F2BFB" w:rsidP="00EA66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 CY">
    <w:charset w:val="59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E25FE" w14:textId="77777777" w:rsidR="007F2BFB" w:rsidRDefault="007F2BFB" w:rsidP="00EA6642">
      <w:pPr>
        <w:spacing w:line="240" w:lineRule="auto"/>
      </w:pPr>
      <w:r>
        <w:separator/>
      </w:r>
    </w:p>
  </w:footnote>
  <w:footnote w:type="continuationSeparator" w:id="0">
    <w:p w14:paraId="208346B7" w14:textId="77777777" w:rsidR="007F2BFB" w:rsidRDefault="007F2BFB" w:rsidP="00EA66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2F8F1" w14:textId="77777777" w:rsidR="00AA3933" w:rsidRDefault="00AA3933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DE6A6B">
      <w:rPr>
        <w:noProof/>
      </w:rPr>
      <w:t>1</w:t>
    </w:r>
    <w:r>
      <w:rPr>
        <w:noProof/>
      </w:rPr>
      <w:fldChar w:fldCharType="end"/>
    </w:r>
  </w:p>
  <w:p w14:paraId="7D851934" w14:textId="77777777" w:rsidR="00AA3933" w:rsidRDefault="00AA393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819A2"/>
    <w:multiLevelType w:val="hybridMultilevel"/>
    <w:tmpl w:val="67EE8DC2"/>
    <w:lvl w:ilvl="0" w:tplc="E74E32EE">
      <w:start w:val="1"/>
      <w:numFmt w:val="decimal"/>
      <w:lvlText w:val="%1."/>
      <w:lvlJc w:val="left"/>
      <w:pPr>
        <w:ind w:left="90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pacing w:val="2"/>
        <w:w w:val="100"/>
        <w:position w:val="2"/>
        <w:sz w:val="26"/>
        <w:szCs w:val="26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68D617D0"/>
    <w:multiLevelType w:val="hybridMultilevel"/>
    <w:tmpl w:val="1F64BAE8"/>
    <w:lvl w:ilvl="0" w:tplc="1EA279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F91352"/>
    <w:multiLevelType w:val="multilevel"/>
    <w:tmpl w:val="DE3E909A"/>
    <w:lvl w:ilvl="0">
      <w:start w:val="1"/>
      <w:numFmt w:val="decimal"/>
      <w:lvlText w:val="%1."/>
      <w:lvlJc w:val="left"/>
      <w:pPr>
        <w:ind w:left="90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pacing w:val="2"/>
        <w:w w:val="100"/>
        <w:position w:val="2"/>
        <w:sz w:val="26"/>
        <w:szCs w:val="2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75465B46"/>
    <w:multiLevelType w:val="multilevel"/>
    <w:tmpl w:val="01626E60"/>
    <w:lvl w:ilvl="0">
      <w:start w:val="1"/>
      <w:numFmt w:val="decimal"/>
      <w:lvlText w:val="%1."/>
      <w:lvlJc w:val="left"/>
      <w:pPr>
        <w:ind w:left="90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pacing w:val="2"/>
        <w:w w:val="100"/>
        <w:position w:val="2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hideSpellingErrors/>
  <w:hideGrammaticalErrors/>
  <w:defaultTabStop w:val="708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496"/>
    <w:rsid w:val="000002E9"/>
    <w:rsid w:val="0000084E"/>
    <w:rsid w:val="000064DE"/>
    <w:rsid w:val="00017532"/>
    <w:rsid w:val="0003109B"/>
    <w:rsid w:val="00033E1F"/>
    <w:rsid w:val="00033F8B"/>
    <w:rsid w:val="000352AD"/>
    <w:rsid w:val="00041B9B"/>
    <w:rsid w:val="0004604F"/>
    <w:rsid w:val="00050217"/>
    <w:rsid w:val="000513BE"/>
    <w:rsid w:val="000550DC"/>
    <w:rsid w:val="00055AF9"/>
    <w:rsid w:val="00055E79"/>
    <w:rsid w:val="00057575"/>
    <w:rsid w:val="00067718"/>
    <w:rsid w:val="000706C3"/>
    <w:rsid w:val="00071F44"/>
    <w:rsid w:val="00074DE7"/>
    <w:rsid w:val="00076AA0"/>
    <w:rsid w:val="00081258"/>
    <w:rsid w:val="00083264"/>
    <w:rsid w:val="00092806"/>
    <w:rsid w:val="000A3A87"/>
    <w:rsid w:val="000B4884"/>
    <w:rsid w:val="000B6586"/>
    <w:rsid w:val="000C069E"/>
    <w:rsid w:val="000C08BC"/>
    <w:rsid w:val="000C1296"/>
    <w:rsid w:val="000C4094"/>
    <w:rsid w:val="000C796A"/>
    <w:rsid w:val="000D27CE"/>
    <w:rsid w:val="000D3CB3"/>
    <w:rsid w:val="000E521C"/>
    <w:rsid w:val="000F10C5"/>
    <w:rsid w:val="000F3CCD"/>
    <w:rsid w:val="000F552B"/>
    <w:rsid w:val="001003CC"/>
    <w:rsid w:val="0010155D"/>
    <w:rsid w:val="00102210"/>
    <w:rsid w:val="001042DE"/>
    <w:rsid w:val="0010673C"/>
    <w:rsid w:val="00111F38"/>
    <w:rsid w:val="00115FBF"/>
    <w:rsid w:val="0012022E"/>
    <w:rsid w:val="00120C64"/>
    <w:rsid w:val="001214EF"/>
    <w:rsid w:val="00123E13"/>
    <w:rsid w:val="001255D1"/>
    <w:rsid w:val="0013060D"/>
    <w:rsid w:val="0013065E"/>
    <w:rsid w:val="00145278"/>
    <w:rsid w:val="0015062A"/>
    <w:rsid w:val="00150B35"/>
    <w:rsid w:val="00155DD7"/>
    <w:rsid w:val="001635E8"/>
    <w:rsid w:val="00173342"/>
    <w:rsid w:val="001755FE"/>
    <w:rsid w:val="001813F2"/>
    <w:rsid w:val="001912FC"/>
    <w:rsid w:val="0019258D"/>
    <w:rsid w:val="00195246"/>
    <w:rsid w:val="00195379"/>
    <w:rsid w:val="001A0DB3"/>
    <w:rsid w:val="001A40CB"/>
    <w:rsid w:val="001A5D14"/>
    <w:rsid w:val="001B0859"/>
    <w:rsid w:val="001B1273"/>
    <w:rsid w:val="001B31EA"/>
    <w:rsid w:val="001B5232"/>
    <w:rsid w:val="001B72E9"/>
    <w:rsid w:val="001C0982"/>
    <w:rsid w:val="001C322A"/>
    <w:rsid w:val="001C3EB6"/>
    <w:rsid w:val="001C75EA"/>
    <w:rsid w:val="001D4386"/>
    <w:rsid w:val="001E09ED"/>
    <w:rsid w:val="001E2CCC"/>
    <w:rsid w:val="001E308E"/>
    <w:rsid w:val="001E5C70"/>
    <w:rsid w:val="001F11A2"/>
    <w:rsid w:val="001F1833"/>
    <w:rsid w:val="001F1E5F"/>
    <w:rsid w:val="001F2ED7"/>
    <w:rsid w:val="001F40B6"/>
    <w:rsid w:val="001F438C"/>
    <w:rsid w:val="001F4DA8"/>
    <w:rsid w:val="00200590"/>
    <w:rsid w:val="002042DD"/>
    <w:rsid w:val="002058E0"/>
    <w:rsid w:val="00212E8B"/>
    <w:rsid w:val="00213F50"/>
    <w:rsid w:val="002152BB"/>
    <w:rsid w:val="00222424"/>
    <w:rsid w:val="00226B9B"/>
    <w:rsid w:val="00233E73"/>
    <w:rsid w:val="0023402B"/>
    <w:rsid w:val="00234116"/>
    <w:rsid w:val="00242567"/>
    <w:rsid w:val="00245B10"/>
    <w:rsid w:val="00254A1F"/>
    <w:rsid w:val="00254E5B"/>
    <w:rsid w:val="00262631"/>
    <w:rsid w:val="00262E48"/>
    <w:rsid w:val="00262E6F"/>
    <w:rsid w:val="00264578"/>
    <w:rsid w:val="0027157C"/>
    <w:rsid w:val="002725DA"/>
    <w:rsid w:val="0027444F"/>
    <w:rsid w:val="002752E8"/>
    <w:rsid w:val="00282F12"/>
    <w:rsid w:val="00285C64"/>
    <w:rsid w:val="00287CA5"/>
    <w:rsid w:val="0029454A"/>
    <w:rsid w:val="002A5E9A"/>
    <w:rsid w:val="002B1A1C"/>
    <w:rsid w:val="002B569F"/>
    <w:rsid w:val="002C1848"/>
    <w:rsid w:val="002D247C"/>
    <w:rsid w:val="002D26DF"/>
    <w:rsid w:val="002E069C"/>
    <w:rsid w:val="002E32D3"/>
    <w:rsid w:val="002E5CC2"/>
    <w:rsid w:val="002F10F5"/>
    <w:rsid w:val="002F7453"/>
    <w:rsid w:val="00300B04"/>
    <w:rsid w:val="00300E3B"/>
    <w:rsid w:val="00306F3B"/>
    <w:rsid w:val="00307BF2"/>
    <w:rsid w:val="003168BF"/>
    <w:rsid w:val="0032136E"/>
    <w:rsid w:val="00325941"/>
    <w:rsid w:val="00325A2B"/>
    <w:rsid w:val="00327B56"/>
    <w:rsid w:val="00327BFC"/>
    <w:rsid w:val="00330423"/>
    <w:rsid w:val="00336086"/>
    <w:rsid w:val="00340FF0"/>
    <w:rsid w:val="003501B5"/>
    <w:rsid w:val="003543A9"/>
    <w:rsid w:val="00354667"/>
    <w:rsid w:val="0036024E"/>
    <w:rsid w:val="0036216D"/>
    <w:rsid w:val="00363DC3"/>
    <w:rsid w:val="003662A4"/>
    <w:rsid w:val="0038027F"/>
    <w:rsid w:val="00384EF8"/>
    <w:rsid w:val="003865C7"/>
    <w:rsid w:val="003867CD"/>
    <w:rsid w:val="00390267"/>
    <w:rsid w:val="003937E2"/>
    <w:rsid w:val="00393B5C"/>
    <w:rsid w:val="003A5D44"/>
    <w:rsid w:val="003B0089"/>
    <w:rsid w:val="003B2F3F"/>
    <w:rsid w:val="003B3522"/>
    <w:rsid w:val="003B773C"/>
    <w:rsid w:val="003C7E06"/>
    <w:rsid w:val="003D420B"/>
    <w:rsid w:val="003D4362"/>
    <w:rsid w:val="003D4469"/>
    <w:rsid w:val="003D4BD8"/>
    <w:rsid w:val="003E2482"/>
    <w:rsid w:val="003E2FB9"/>
    <w:rsid w:val="003E7DC6"/>
    <w:rsid w:val="003F1278"/>
    <w:rsid w:val="003F2B3E"/>
    <w:rsid w:val="00403439"/>
    <w:rsid w:val="004056C1"/>
    <w:rsid w:val="00407540"/>
    <w:rsid w:val="00411AFA"/>
    <w:rsid w:val="0041568F"/>
    <w:rsid w:val="00415A2B"/>
    <w:rsid w:val="00415C5F"/>
    <w:rsid w:val="00415E44"/>
    <w:rsid w:val="00420E24"/>
    <w:rsid w:val="00424B65"/>
    <w:rsid w:val="00425568"/>
    <w:rsid w:val="0042775F"/>
    <w:rsid w:val="00431004"/>
    <w:rsid w:val="004313E6"/>
    <w:rsid w:val="0043229C"/>
    <w:rsid w:val="0043359B"/>
    <w:rsid w:val="004339C2"/>
    <w:rsid w:val="004358E9"/>
    <w:rsid w:val="00437D1C"/>
    <w:rsid w:val="0044526D"/>
    <w:rsid w:val="0045050B"/>
    <w:rsid w:val="00450A62"/>
    <w:rsid w:val="00453F2B"/>
    <w:rsid w:val="004546AE"/>
    <w:rsid w:val="00457216"/>
    <w:rsid w:val="00457A51"/>
    <w:rsid w:val="0046162F"/>
    <w:rsid w:val="004703CB"/>
    <w:rsid w:val="00470660"/>
    <w:rsid w:val="00470786"/>
    <w:rsid w:val="004707CB"/>
    <w:rsid w:val="00480414"/>
    <w:rsid w:val="004818F3"/>
    <w:rsid w:val="00482421"/>
    <w:rsid w:val="00492DED"/>
    <w:rsid w:val="0049351F"/>
    <w:rsid w:val="00495265"/>
    <w:rsid w:val="004A0422"/>
    <w:rsid w:val="004A32B9"/>
    <w:rsid w:val="004A48D5"/>
    <w:rsid w:val="004A72C1"/>
    <w:rsid w:val="004B19DE"/>
    <w:rsid w:val="004B6143"/>
    <w:rsid w:val="004D6F97"/>
    <w:rsid w:val="004E1FA4"/>
    <w:rsid w:val="004F1A53"/>
    <w:rsid w:val="004F289B"/>
    <w:rsid w:val="00501C5A"/>
    <w:rsid w:val="00504A2F"/>
    <w:rsid w:val="0050534A"/>
    <w:rsid w:val="00512CB7"/>
    <w:rsid w:val="0052463D"/>
    <w:rsid w:val="0052530D"/>
    <w:rsid w:val="0052788C"/>
    <w:rsid w:val="00532323"/>
    <w:rsid w:val="00532B5F"/>
    <w:rsid w:val="0053694B"/>
    <w:rsid w:val="00540BF8"/>
    <w:rsid w:val="00540D65"/>
    <w:rsid w:val="0054247E"/>
    <w:rsid w:val="00545F0E"/>
    <w:rsid w:val="0055144E"/>
    <w:rsid w:val="00552C25"/>
    <w:rsid w:val="005531F4"/>
    <w:rsid w:val="005541B5"/>
    <w:rsid w:val="0055787C"/>
    <w:rsid w:val="0056303D"/>
    <w:rsid w:val="00563DA7"/>
    <w:rsid w:val="00565C3C"/>
    <w:rsid w:val="00566EF9"/>
    <w:rsid w:val="00566F2B"/>
    <w:rsid w:val="00586274"/>
    <w:rsid w:val="00586833"/>
    <w:rsid w:val="00591C91"/>
    <w:rsid w:val="00594135"/>
    <w:rsid w:val="005946A0"/>
    <w:rsid w:val="005965C6"/>
    <w:rsid w:val="005A0E93"/>
    <w:rsid w:val="005A2268"/>
    <w:rsid w:val="005B4437"/>
    <w:rsid w:val="005C3702"/>
    <w:rsid w:val="005C6161"/>
    <w:rsid w:val="005C68E8"/>
    <w:rsid w:val="005D1ED7"/>
    <w:rsid w:val="005D4709"/>
    <w:rsid w:val="005D5AA5"/>
    <w:rsid w:val="005E3074"/>
    <w:rsid w:val="005F0321"/>
    <w:rsid w:val="005F4EC6"/>
    <w:rsid w:val="005F51D1"/>
    <w:rsid w:val="005F5783"/>
    <w:rsid w:val="005F6E97"/>
    <w:rsid w:val="005F7B6F"/>
    <w:rsid w:val="006026B9"/>
    <w:rsid w:val="00612B77"/>
    <w:rsid w:val="00612FB8"/>
    <w:rsid w:val="006132E8"/>
    <w:rsid w:val="006155BD"/>
    <w:rsid w:val="00622C12"/>
    <w:rsid w:val="00623E08"/>
    <w:rsid w:val="006246A9"/>
    <w:rsid w:val="00625885"/>
    <w:rsid w:val="00625E7B"/>
    <w:rsid w:val="00627151"/>
    <w:rsid w:val="006312CE"/>
    <w:rsid w:val="006321E5"/>
    <w:rsid w:val="0064612F"/>
    <w:rsid w:val="00646C27"/>
    <w:rsid w:val="00656993"/>
    <w:rsid w:val="00665573"/>
    <w:rsid w:val="0066563A"/>
    <w:rsid w:val="00673179"/>
    <w:rsid w:val="00680B31"/>
    <w:rsid w:val="00681095"/>
    <w:rsid w:val="00682E9C"/>
    <w:rsid w:val="006938C7"/>
    <w:rsid w:val="006A4C9E"/>
    <w:rsid w:val="006A4F28"/>
    <w:rsid w:val="006A776D"/>
    <w:rsid w:val="006A7B1B"/>
    <w:rsid w:val="006C0496"/>
    <w:rsid w:val="006C7505"/>
    <w:rsid w:val="006D4A3C"/>
    <w:rsid w:val="006E3122"/>
    <w:rsid w:val="006E3C2D"/>
    <w:rsid w:val="006F2035"/>
    <w:rsid w:val="006F2B50"/>
    <w:rsid w:val="006F3968"/>
    <w:rsid w:val="006F4C32"/>
    <w:rsid w:val="006F68A1"/>
    <w:rsid w:val="007066A8"/>
    <w:rsid w:val="00710369"/>
    <w:rsid w:val="00714F40"/>
    <w:rsid w:val="00716D19"/>
    <w:rsid w:val="0071733A"/>
    <w:rsid w:val="00720576"/>
    <w:rsid w:val="0072073A"/>
    <w:rsid w:val="00725BDE"/>
    <w:rsid w:val="00727421"/>
    <w:rsid w:val="00731EE2"/>
    <w:rsid w:val="007350DE"/>
    <w:rsid w:val="00735D48"/>
    <w:rsid w:val="007363EE"/>
    <w:rsid w:val="007403FF"/>
    <w:rsid w:val="00740D2B"/>
    <w:rsid w:val="0074192D"/>
    <w:rsid w:val="00742D1D"/>
    <w:rsid w:val="0074626F"/>
    <w:rsid w:val="007544A3"/>
    <w:rsid w:val="00760291"/>
    <w:rsid w:val="00761230"/>
    <w:rsid w:val="00762742"/>
    <w:rsid w:val="00765FFD"/>
    <w:rsid w:val="00767542"/>
    <w:rsid w:val="00773099"/>
    <w:rsid w:val="007746C8"/>
    <w:rsid w:val="00776253"/>
    <w:rsid w:val="00784D3B"/>
    <w:rsid w:val="00785E92"/>
    <w:rsid w:val="00790DF1"/>
    <w:rsid w:val="007912A1"/>
    <w:rsid w:val="00791FF7"/>
    <w:rsid w:val="00792264"/>
    <w:rsid w:val="007951E6"/>
    <w:rsid w:val="0079560E"/>
    <w:rsid w:val="0079647F"/>
    <w:rsid w:val="0079658A"/>
    <w:rsid w:val="007A03BA"/>
    <w:rsid w:val="007B59B5"/>
    <w:rsid w:val="007B7AC9"/>
    <w:rsid w:val="007C16BD"/>
    <w:rsid w:val="007C4EED"/>
    <w:rsid w:val="007D0522"/>
    <w:rsid w:val="007D74FD"/>
    <w:rsid w:val="007E3DA0"/>
    <w:rsid w:val="007E4071"/>
    <w:rsid w:val="007E625C"/>
    <w:rsid w:val="007F2BFB"/>
    <w:rsid w:val="007F74BF"/>
    <w:rsid w:val="00812A8D"/>
    <w:rsid w:val="00815912"/>
    <w:rsid w:val="00816B8A"/>
    <w:rsid w:val="0082716C"/>
    <w:rsid w:val="008374AE"/>
    <w:rsid w:val="00841700"/>
    <w:rsid w:val="008423B9"/>
    <w:rsid w:val="00842482"/>
    <w:rsid w:val="00843BC7"/>
    <w:rsid w:val="00853081"/>
    <w:rsid w:val="00855C29"/>
    <w:rsid w:val="00860785"/>
    <w:rsid w:val="00863166"/>
    <w:rsid w:val="008642C9"/>
    <w:rsid w:val="00865928"/>
    <w:rsid w:val="00867D74"/>
    <w:rsid w:val="008700B8"/>
    <w:rsid w:val="008714A3"/>
    <w:rsid w:val="00871ED3"/>
    <w:rsid w:val="00874BAD"/>
    <w:rsid w:val="00875BB0"/>
    <w:rsid w:val="00877B5A"/>
    <w:rsid w:val="0088046F"/>
    <w:rsid w:val="0089024F"/>
    <w:rsid w:val="0089397C"/>
    <w:rsid w:val="0089759A"/>
    <w:rsid w:val="008A06C9"/>
    <w:rsid w:val="008A153E"/>
    <w:rsid w:val="008A3BB8"/>
    <w:rsid w:val="008B37AA"/>
    <w:rsid w:val="008B6117"/>
    <w:rsid w:val="008C0D48"/>
    <w:rsid w:val="008C499E"/>
    <w:rsid w:val="008C53DB"/>
    <w:rsid w:val="008C6807"/>
    <w:rsid w:val="008D06EF"/>
    <w:rsid w:val="008D1595"/>
    <w:rsid w:val="008D2692"/>
    <w:rsid w:val="008E15C7"/>
    <w:rsid w:val="008E1EFA"/>
    <w:rsid w:val="008F6C1B"/>
    <w:rsid w:val="00902750"/>
    <w:rsid w:val="0090777E"/>
    <w:rsid w:val="00907B62"/>
    <w:rsid w:val="00907C32"/>
    <w:rsid w:val="00913378"/>
    <w:rsid w:val="009159AD"/>
    <w:rsid w:val="00921637"/>
    <w:rsid w:val="009247F2"/>
    <w:rsid w:val="00925958"/>
    <w:rsid w:val="009259FD"/>
    <w:rsid w:val="0093185D"/>
    <w:rsid w:val="0093696A"/>
    <w:rsid w:val="00937046"/>
    <w:rsid w:val="00941335"/>
    <w:rsid w:val="00941FF6"/>
    <w:rsid w:val="0094390F"/>
    <w:rsid w:val="00956562"/>
    <w:rsid w:val="0096399D"/>
    <w:rsid w:val="00963CC2"/>
    <w:rsid w:val="00965FD9"/>
    <w:rsid w:val="00971449"/>
    <w:rsid w:val="00973A34"/>
    <w:rsid w:val="00973FAB"/>
    <w:rsid w:val="009757C0"/>
    <w:rsid w:val="00976145"/>
    <w:rsid w:val="009813BE"/>
    <w:rsid w:val="0098348E"/>
    <w:rsid w:val="00996C14"/>
    <w:rsid w:val="009A60CE"/>
    <w:rsid w:val="009B22F1"/>
    <w:rsid w:val="009B34A0"/>
    <w:rsid w:val="009B45AF"/>
    <w:rsid w:val="009B715F"/>
    <w:rsid w:val="009C2BC7"/>
    <w:rsid w:val="009C425B"/>
    <w:rsid w:val="009C457B"/>
    <w:rsid w:val="009D7301"/>
    <w:rsid w:val="009E2793"/>
    <w:rsid w:val="009F06AB"/>
    <w:rsid w:val="009F5562"/>
    <w:rsid w:val="00A05FE6"/>
    <w:rsid w:val="00A07D24"/>
    <w:rsid w:val="00A13EBD"/>
    <w:rsid w:val="00A1457A"/>
    <w:rsid w:val="00A15C8E"/>
    <w:rsid w:val="00A413F6"/>
    <w:rsid w:val="00A44818"/>
    <w:rsid w:val="00A50A39"/>
    <w:rsid w:val="00A51AC8"/>
    <w:rsid w:val="00A52729"/>
    <w:rsid w:val="00A6499C"/>
    <w:rsid w:val="00A704FA"/>
    <w:rsid w:val="00A746AB"/>
    <w:rsid w:val="00A8078A"/>
    <w:rsid w:val="00A87A32"/>
    <w:rsid w:val="00A87EB0"/>
    <w:rsid w:val="00A91521"/>
    <w:rsid w:val="00A96780"/>
    <w:rsid w:val="00AA34C0"/>
    <w:rsid w:val="00AA3933"/>
    <w:rsid w:val="00AA5C99"/>
    <w:rsid w:val="00AB1635"/>
    <w:rsid w:val="00AC17A1"/>
    <w:rsid w:val="00AC50BC"/>
    <w:rsid w:val="00AD06FE"/>
    <w:rsid w:val="00AD1F7D"/>
    <w:rsid w:val="00AD4E78"/>
    <w:rsid w:val="00AD6893"/>
    <w:rsid w:val="00AE1BC2"/>
    <w:rsid w:val="00AE3C41"/>
    <w:rsid w:val="00AE51FD"/>
    <w:rsid w:val="00AE5603"/>
    <w:rsid w:val="00AE5A93"/>
    <w:rsid w:val="00AF0659"/>
    <w:rsid w:val="00AF08A1"/>
    <w:rsid w:val="00AF2DB1"/>
    <w:rsid w:val="00B016F9"/>
    <w:rsid w:val="00B05040"/>
    <w:rsid w:val="00B1119F"/>
    <w:rsid w:val="00B17CF4"/>
    <w:rsid w:val="00B17E4D"/>
    <w:rsid w:val="00B239AD"/>
    <w:rsid w:val="00B314EB"/>
    <w:rsid w:val="00B31A37"/>
    <w:rsid w:val="00B346E8"/>
    <w:rsid w:val="00B3731B"/>
    <w:rsid w:val="00B4112C"/>
    <w:rsid w:val="00B4247D"/>
    <w:rsid w:val="00B442CB"/>
    <w:rsid w:val="00B54C77"/>
    <w:rsid w:val="00B71923"/>
    <w:rsid w:val="00B74B88"/>
    <w:rsid w:val="00B751AA"/>
    <w:rsid w:val="00B754CE"/>
    <w:rsid w:val="00B80784"/>
    <w:rsid w:val="00B96185"/>
    <w:rsid w:val="00B96D65"/>
    <w:rsid w:val="00BA1BB2"/>
    <w:rsid w:val="00BA7681"/>
    <w:rsid w:val="00BB4B62"/>
    <w:rsid w:val="00BB783D"/>
    <w:rsid w:val="00BC0719"/>
    <w:rsid w:val="00BC340C"/>
    <w:rsid w:val="00BC64F9"/>
    <w:rsid w:val="00BC7575"/>
    <w:rsid w:val="00BD7CE5"/>
    <w:rsid w:val="00BE06F0"/>
    <w:rsid w:val="00BE18CE"/>
    <w:rsid w:val="00BE2F26"/>
    <w:rsid w:val="00BE4901"/>
    <w:rsid w:val="00BE525B"/>
    <w:rsid w:val="00BF20A0"/>
    <w:rsid w:val="00BF3417"/>
    <w:rsid w:val="00C01DAE"/>
    <w:rsid w:val="00C02278"/>
    <w:rsid w:val="00C03C23"/>
    <w:rsid w:val="00C0408C"/>
    <w:rsid w:val="00C0536B"/>
    <w:rsid w:val="00C10A28"/>
    <w:rsid w:val="00C11140"/>
    <w:rsid w:val="00C116AC"/>
    <w:rsid w:val="00C14D48"/>
    <w:rsid w:val="00C24C79"/>
    <w:rsid w:val="00C401FD"/>
    <w:rsid w:val="00C4200B"/>
    <w:rsid w:val="00C464DA"/>
    <w:rsid w:val="00C506CB"/>
    <w:rsid w:val="00C5174B"/>
    <w:rsid w:val="00C538F8"/>
    <w:rsid w:val="00C747C1"/>
    <w:rsid w:val="00C81C8E"/>
    <w:rsid w:val="00C842B2"/>
    <w:rsid w:val="00C84E0C"/>
    <w:rsid w:val="00C87877"/>
    <w:rsid w:val="00C934D6"/>
    <w:rsid w:val="00C938BE"/>
    <w:rsid w:val="00C96278"/>
    <w:rsid w:val="00C96C08"/>
    <w:rsid w:val="00CA19C4"/>
    <w:rsid w:val="00CA2E0A"/>
    <w:rsid w:val="00CA43A1"/>
    <w:rsid w:val="00CA7274"/>
    <w:rsid w:val="00CB2DE3"/>
    <w:rsid w:val="00CB31E4"/>
    <w:rsid w:val="00CB400E"/>
    <w:rsid w:val="00CC116C"/>
    <w:rsid w:val="00CC1AAA"/>
    <w:rsid w:val="00CC48CA"/>
    <w:rsid w:val="00CD53C6"/>
    <w:rsid w:val="00CE73CA"/>
    <w:rsid w:val="00CE7B22"/>
    <w:rsid w:val="00D01B2B"/>
    <w:rsid w:val="00D053DE"/>
    <w:rsid w:val="00D07AF6"/>
    <w:rsid w:val="00D129E5"/>
    <w:rsid w:val="00D13756"/>
    <w:rsid w:val="00D15053"/>
    <w:rsid w:val="00D2064C"/>
    <w:rsid w:val="00D20E4E"/>
    <w:rsid w:val="00D21A07"/>
    <w:rsid w:val="00D258EC"/>
    <w:rsid w:val="00D26FB5"/>
    <w:rsid w:val="00D2784F"/>
    <w:rsid w:val="00D34290"/>
    <w:rsid w:val="00D45022"/>
    <w:rsid w:val="00D46F5F"/>
    <w:rsid w:val="00D530DE"/>
    <w:rsid w:val="00D72F04"/>
    <w:rsid w:val="00D752AB"/>
    <w:rsid w:val="00D753AA"/>
    <w:rsid w:val="00D77F92"/>
    <w:rsid w:val="00D82A11"/>
    <w:rsid w:val="00D85F68"/>
    <w:rsid w:val="00D9214C"/>
    <w:rsid w:val="00D937C6"/>
    <w:rsid w:val="00D93965"/>
    <w:rsid w:val="00D97C4B"/>
    <w:rsid w:val="00DA148C"/>
    <w:rsid w:val="00DA2D71"/>
    <w:rsid w:val="00DA67C4"/>
    <w:rsid w:val="00DB1289"/>
    <w:rsid w:val="00DB5215"/>
    <w:rsid w:val="00DB66F4"/>
    <w:rsid w:val="00DC0292"/>
    <w:rsid w:val="00DC553F"/>
    <w:rsid w:val="00DC7F1C"/>
    <w:rsid w:val="00DC7F34"/>
    <w:rsid w:val="00DD0014"/>
    <w:rsid w:val="00DD4C9F"/>
    <w:rsid w:val="00DE16D8"/>
    <w:rsid w:val="00DE4322"/>
    <w:rsid w:val="00DE4A77"/>
    <w:rsid w:val="00DE6A6B"/>
    <w:rsid w:val="00DF2D29"/>
    <w:rsid w:val="00E0288F"/>
    <w:rsid w:val="00E05B1F"/>
    <w:rsid w:val="00E076FC"/>
    <w:rsid w:val="00E12CB4"/>
    <w:rsid w:val="00E1590F"/>
    <w:rsid w:val="00E15C7B"/>
    <w:rsid w:val="00E27FEC"/>
    <w:rsid w:val="00E33560"/>
    <w:rsid w:val="00E33BF2"/>
    <w:rsid w:val="00E354C2"/>
    <w:rsid w:val="00E37903"/>
    <w:rsid w:val="00E4690F"/>
    <w:rsid w:val="00E475FF"/>
    <w:rsid w:val="00E50F00"/>
    <w:rsid w:val="00E512B4"/>
    <w:rsid w:val="00E52C9C"/>
    <w:rsid w:val="00E53A6A"/>
    <w:rsid w:val="00E55005"/>
    <w:rsid w:val="00E57D7E"/>
    <w:rsid w:val="00E76B32"/>
    <w:rsid w:val="00E76CD5"/>
    <w:rsid w:val="00E91EBF"/>
    <w:rsid w:val="00E92A4A"/>
    <w:rsid w:val="00E94A57"/>
    <w:rsid w:val="00E97781"/>
    <w:rsid w:val="00E97BB8"/>
    <w:rsid w:val="00E97D46"/>
    <w:rsid w:val="00EA2B6D"/>
    <w:rsid w:val="00EA6642"/>
    <w:rsid w:val="00EA67FF"/>
    <w:rsid w:val="00EA6C9C"/>
    <w:rsid w:val="00EA763F"/>
    <w:rsid w:val="00EB0112"/>
    <w:rsid w:val="00EB4628"/>
    <w:rsid w:val="00EB727C"/>
    <w:rsid w:val="00EC4732"/>
    <w:rsid w:val="00EC6850"/>
    <w:rsid w:val="00ED318D"/>
    <w:rsid w:val="00EE10CE"/>
    <w:rsid w:val="00EE2EF8"/>
    <w:rsid w:val="00EE541B"/>
    <w:rsid w:val="00EF46C9"/>
    <w:rsid w:val="00F036F5"/>
    <w:rsid w:val="00F03A5B"/>
    <w:rsid w:val="00F0504E"/>
    <w:rsid w:val="00F06D6A"/>
    <w:rsid w:val="00F12280"/>
    <w:rsid w:val="00F140D1"/>
    <w:rsid w:val="00F20733"/>
    <w:rsid w:val="00F2484C"/>
    <w:rsid w:val="00F25B1E"/>
    <w:rsid w:val="00F273A6"/>
    <w:rsid w:val="00F301B0"/>
    <w:rsid w:val="00F34908"/>
    <w:rsid w:val="00F34D09"/>
    <w:rsid w:val="00F35C64"/>
    <w:rsid w:val="00F35FCF"/>
    <w:rsid w:val="00F40FE0"/>
    <w:rsid w:val="00F428A3"/>
    <w:rsid w:val="00F42FC9"/>
    <w:rsid w:val="00F4354B"/>
    <w:rsid w:val="00F463DE"/>
    <w:rsid w:val="00F511C9"/>
    <w:rsid w:val="00F5635A"/>
    <w:rsid w:val="00F60BF0"/>
    <w:rsid w:val="00F62F85"/>
    <w:rsid w:val="00F66795"/>
    <w:rsid w:val="00F73405"/>
    <w:rsid w:val="00F7594E"/>
    <w:rsid w:val="00F8063E"/>
    <w:rsid w:val="00F821B7"/>
    <w:rsid w:val="00F8336E"/>
    <w:rsid w:val="00F84DF3"/>
    <w:rsid w:val="00FA1839"/>
    <w:rsid w:val="00FA1DE1"/>
    <w:rsid w:val="00FA2869"/>
    <w:rsid w:val="00FA41CC"/>
    <w:rsid w:val="00FA5927"/>
    <w:rsid w:val="00FB0078"/>
    <w:rsid w:val="00FB199B"/>
    <w:rsid w:val="00FB49C7"/>
    <w:rsid w:val="00FB5501"/>
    <w:rsid w:val="00FB5E93"/>
    <w:rsid w:val="00FB737B"/>
    <w:rsid w:val="00FC267F"/>
    <w:rsid w:val="00FC2EAF"/>
    <w:rsid w:val="00FC723C"/>
    <w:rsid w:val="00FC741B"/>
    <w:rsid w:val="00FD1A20"/>
    <w:rsid w:val="00FD4DFD"/>
    <w:rsid w:val="00FD7C34"/>
    <w:rsid w:val="00FE1610"/>
    <w:rsid w:val="00FE1CC3"/>
    <w:rsid w:val="00FE71C5"/>
    <w:rsid w:val="00FE75C2"/>
    <w:rsid w:val="00FF42A7"/>
    <w:rsid w:val="00FF48C1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3E9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Normal (Web)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F0"/>
    <w:pPr>
      <w:spacing w:line="276" w:lineRule="auto"/>
    </w:pPr>
    <w:rPr>
      <w:rFonts w:ascii="Cambria" w:hAnsi="Cambria" w:cs="Cambria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7CE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408C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5062A"/>
    <w:pPr>
      <w:keepNext/>
      <w:keepLines/>
      <w:outlineLvl w:val="2"/>
    </w:pPr>
    <w:rPr>
      <w:rFonts w:eastAsia="MS Gothic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42FC9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408C"/>
    <w:rPr>
      <w:rFonts w:ascii="Cambria" w:eastAsia="MS Gothic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15062A"/>
    <w:rPr>
      <w:rFonts w:ascii="Cambria" w:eastAsia="MS Gothic" w:hAnsi="Cambria" w:cs="Cambria"/>
      <w:b/>
      <w:bCs/>
      <w:sz w:val="26"/>
      <w:szCs w:val="26"/>
      <w:lang w:val="en-US" w:eastAsia="en-US"/>
    </w:rPr>
  </w:style>
  <w:style w:type="table" w:styleId="TableGrid">
    <w:name w:val="Table Grid"/>
    <w:basedOn w:val="TableNormal"/>
    <w:uiPriority w:val="99"/>
    <w:rsid w:val="006C0496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B314EB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rsid w:val="00681095"/>
    <w:pPr>
      <w:spacing w:line="240" w:lineRule="auto"/>
    </w:pPr>
    <w:rPr>
      <w:rFonts w:ascii="Lucida Grande CY" w:hAnsi="Lucida Grande CY" w:cs="Lucida Grande CY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81095"/>
    <w:rPr>
      <w:rFonts w:ascii="Lucida Grande CY" w:hAnsi="Lucida Grande CY" w:cs="Lucida Grande CY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D1E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E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EA6642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642"/>
    <w:rPr>
      <w:rFonts w:ascii="Cambria" w:hAnsi="Cambria" w:cs="Cambria"/>
      <w:sz w:val="24"/>
      <w:szCs w:val="24"/>
    </w:rPr>
  </w:style>
  <w:style w:type="paragraph" w:styleId="Footer">
    <w:name w:val="footer"/>
    <w:basedOn w:val="Normal"/>
    <w:link w:val="FooterChar"/>
    <w:uiPriority w:val="99"/>
    <w:rsid w:val="00EA6642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42"/>
    <w:rPr>
      <w:rFonts w:ascii="Cambria" w:hAnsi="Cambria" w:cs="Cambria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623E08"/>
    <w:rPr>
      <w:color w:val="0000FF"/>
      <w:u w:val="single"/>
    </w:rPr>
  </w:style>
  <w:style w:type="paragraph" w:customStyle="1" w:styleId="desc">
    <w:name w:val="desc"/>
    <w:basedOn w:val="Normal"/>
    <w:uiPriority w:val="99"/>
    <w:rsid w:val="00623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ru-RU"/>
    </w:rPr>
  </w:style>
  <w:style w:type="character" w:customStyle="1" w:styleId="jrnl">
    <w:name w:val="jrnl"/>
    <w:basedOn w:val="DefaultParagraphFont"/>
    <w:uiPriority w:val="99"/>
    <w:rsid w:val="00623E08"/>
  </w:style>
  <w:style w:type="character" w:customStyle="1" w:styleId="apple-converted-space">
    <w:name w:val="apple-converted-space"/>
    <w:basedOn w:val="DefaultParagraphFont"/>
    <w:uiPriority w:val="99"/>
    <w:rsid w:val="00623E08"/>
  </w:style>
  <w:style w:type="character" w:customStyle="1" w:styleId="highlight">
    <w:name w:val="highlight"/>
    <w:basedOn w:val="DefaultParagraphFont"/>
    <w:uiPriority w:val="99"/>
    <w:rsid w:val="00623E08"/>
  </w:style>
  <w:style w:type="paragraph" w:styleId="NormalWeb">
    <w:name w:val="Normal (Web)"/>
    <w:basedOn w:val="Normal"/>
    <w:uiPriority w:val="99"/>
    <w:rsid w:val="00F428A3"/>
    <w:pPr>
      <w:spacing w:before="100" w:beforeAutospacing="1" w:after="100" w:afterAutospacing="1" w:line="240" w:lineRule="auto"/>
    </w:pPr>
    <w:rPr>
      <w:lang w:eastAsia="ru-RU"/>
    </w:rPr>
  </w:style>
  <w:style w:type="paragraph" w:customStyle="1" w:styleId="a">
    <w:name w:val="Стиль обычный"/>
    <w:basedOn w:val="Normal"/>
    <w:uiPriority w:val="99"/>
    <w:rsid w:val="002B1A1C"/>
  </w:style>
  <w:style w:type="character" w:styleId="LineNumber">
    <w:name w:val="line number"/>
    <w:basedOn w:val="DefaultParagraphFont"/>
    <w:uiPriority w:val="99"/>
    <w:semiHidden/>
    <w:unhideWhenUsed/>
    <w:rsid w:val="000F55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Normal (Web)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F0"/>
    <w:pPr>
      <w:spacing w:line="276" w:lineRule="auto"/>
    </w:pPr>
    <w:rPr>
      <w:rFonts w:ascii="Cambria" w:hAnsi="Cambria" w:cs="Cambria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7CE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408C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5062A"/>
    <w:pPr>
      <w:keepNext/>
      <w:keepLines/>
      <w:outlineLvl w:val="2"/>
    </w:pPr>
    <w:rPr>
      <w:rFonts w:eastAsia="MS Gothic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42FC9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408C"/>
    <w:rPr>
      <w:rFonts w:ascii="Cambria" w:eastAsia="MS Gothic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15062A"/>
    <w:rPr>
      <w:rFonts w:ascii="Cambria" w:eastAsia="MS Gothic" w:hAnsi="Cambria" w:cs="Cambria"/>
      <w:b/>
      <w:bCs/>
      <w:sz w:val="26"/>
      <w:szCs w:val="26"/>
      <w:lang w:val="en-US" w:eastAsia="en-US"/>
    </w:rPr>
  </w:style>
  <w:style w:type="table" w:styleId="TableGrid">
    <w:name w:val="Table Grid"/>
    <w:basedOn w:val="TableNormal"/>
    <w:uiPriority w:val="99"/>
    <w:rsid w:val="006C0496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B314EB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rsid w:val="00681095"/>
    <w:pPr>
      <w:spacing w:line="240" w:lineRule="auto"/>
    </w:pPr>
    <w:rPr>
      <w:rFonts w:ascii="Lucida Grande CY" w:hAnsi="Lucida Grande CY" w:cs="Lucida Grande CY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81095"/>
    <w:rPr>
      <w:rFonts w:ascii="Lucida Grande CY" w:hAnsi="Lucida Grande CY" w:cs="Lucida Grande CY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D1E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E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EA6642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642"/>
    <w:rPr>
      <w:rFonts w:ascii="Cambria" w:hAnsi="Cambria" w:cs="Cambria"/>
      <w:sz w:val="24"/>
      <w:szCs w:val="24"/>
    </w:rPr>
  </w:style>
  <w:style w:type="paragraph" w:styleId="Footer">
    <w:name w:val="footer"/>
    <w:basedOn w:val="Normal"/>
    <w:link w:val="FooterChar"/>
    <w:uiPriority w:val="99"/>
    <w:rsid w:val="00EA6642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42"/>
    <w:rPr>
      <w:rFonts w:ascii="Cambria" w:hAnsi="Cambria" w:cs="Cambria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623E08"/>
    <w:rPr>
      <w:color w:val="0000FF"/>
      <w:u w:val="single"/>
    </w:rPr>
  </w:style>
  <w:style w:type="paragraph" w:customStyle="1" w:styleId="desc">
    <w:name w:val="desc"/>
    <w:basedOn w:val="Normal"/>
    <w:uiPriority w:val="99"/>
    <w:rsid w:val="00623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ru-RU"/>
    </w:rPr>
  </w:style>
  <w:style w:type="character" w:customStyle="1" w:styleId="jrnl">
    <w:name w:val="jrnl"/>
    <w:basedOn w:val="DefaultParagraphFont"/>
    <w:uiPriority w:val="99"/>
    <w:rsid w:val="00623E08"/>
  </w:style>
  <w:style w:type="character" w:customStyle="1" w:styleId="apple-converted-space">
    <w:name w:val="apple-converted-space"/>
    <w:basedOn w:val="DefaultParagraphFont"/>
    <w:uiPriority w:val="99"/>
    <w:rsid w:val="00623E08"/>
  </w:style>
  <w:style w:type="character" w:customStyle="1" w:styleId="highlight">
    <w:name w:val="highlight"/>
    <w:basedOn w:val="DefaultParagraphFont"/>
    <w:uiPriority w:val="99"/>
    <w:rsid w:val="00623E08"/>
  </w:style>
  <w:style w:type="paragraph" w:styleId="NormalWeb">
    <w:name w:val="Normal (Web)"/>
    <w:basedOn w:val="Normal"/>
    <w:uiPriority w:val="99"/>
    <w:rsid w:val="00F428A3"/>
    <w:pPr>
      <w:spacing w:before="100" w:beforeAutospacing="1" w:after="100" w:afterAutospacing="1" w:line="240" w:lineRule="auto"/>
    </w:pPr>
    <w:rPr>
      <w:lang w:eastAsia="ru-RU"/>
    </w:rPr>
  </w:style>
  <w:style w:type="paragraph" w:customStyle="1" w:styleId="a">
    <w:name w:val="Стиль обычный"/>
    <w:basedOn w:val="Normal"/>
    <w:uiPriority w:val="99"/>
    <w:rsid w:val="002B1A1C"/>
  </w:style>
  <w:style w:type="character" w:styleId="LineNumber">
    <w:name w:val="line number"/>
    <w:basedOn w:val="DefaultParagraphFont"/>
    <w:uiPriority w:val="99"/>
    <w:semiHidden/>
    <w:unhideWhenUsed/>
    <w:rsid w:val="000F5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641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Hu%20J%5BAuthor%5D&amp;cauthor=true&amp;cauthor_uid=20692245" TargetMode="External"/><Relationship Id="rId13" Type="http://schemas.openxmlformats.org/officeDocument/2006/relationships/hyperlink" Target="https://www.ncbi.nlm.nih.gov/pubmed/?term=Sirico%20ML%5BAuthor%5D&amp;cauthor=true&amp;cauthor_uid=23735512" TargetMode="External"/><Relationship Id="rId18" Type="http://schemas.openxmlformats.org/officeDocument/2006/relationships/hyperlink" Target="https://www.ncbi.nlm.nih.gov/pubmed/?term=Kim%20NK%5BAuthor%5D&amp;cauthor=true&amp;cauthor_uid=22560155" TargetMode="External"/><Relationship Id="rId26" Type="http://schemas.openxmlformats.org/officeDocument/2006/relationships/hyperlink" Target="https://www.ncbi.nlm.nih.gov/pubmed/?term=De%20W%5BAuthor%5D&amp;cauthor=true&amp;cauthor_uid=16336817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pubmed/?term=Xie%20SF%5BAuthor%5D&amp;cauthor=true&amp;cauthor_uid=16336817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Bellasi%20A%5BAuthor%5D&amp;cauthor=true&amp;cauthor_uid=23735512" TargetMode="External"/><Relationship Id="rId17" Type="http://schemas.openxmlformats.org/officeDocument/2006/relationships/hyperlink" Target="https://www.ncbi.nlm.nih.gov/pubmed/?term=Jeon%20YJ%5BAuthor%5D&amp;cauthor=true&amp;cauthor_uid=22560155" TargetMode="External"/><Relationship Id="rId25" Type="http://schemas.openxmlformats.org/officeDocument/2006/relationships/hyperlink" Target="https://www.ncbi.nlm.nih.gov/pubmed/?term=Cao%20KJ%5BAuthor%5D&amp;cauthor=true&amp;cauthor_uid=1633681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19098299" TargetMode="External"/><Relationship Id="rId20" Type="http://schemas.openxmlformats.org/officeDocument/2006/relationships/hyperlink" Target="https://www.ncbi.nlm.nih.gov/pubmed/?term=Li%20XL%5BAuthor%5D&amp;cauthor=true&amp;cauthor_uid=16336817" TargetMode="External"/><Relationship Id="rId29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Salvi%20P%5BAuthor%5D&amp;cauthor=true&amp;cauthor_uid=23735512" TargetMode="External"/><Relationship Id="rId24" Type="http://schemas.openxmlformats.org/officeDocument/2006/relationships/hyperlink" Target="https://www.ncbi.nlm.nih.gov/pubmed/?term=Liang%20LR%5BAuthor%5D&amp;cauthor=true&amp;cauthor_uid=1633681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micco%2C+salvi%2C+bellasi" TargetMode="External"/><Relationship Id="rId23" Type="http://schemas.openxmlformats.org/officeDocument/2006/relationships/hyperlink" Target="https://www.ncbi.nlm.nih.gov/pubmed/?term=Wang%20ZZ%5BAuthor%5D&amp;cauthor=true&amp;cauthor_uid=16336817" TargetMode="External"/><Relationship Id="rId28" Type="http://schemas.openxmlformats.org/officeDocument/2006/relationships/hyperlink" Target="https://www.ncbi.nlm.nih.gov/pubmed/?term=Huang%20J%5BAuthor%5D&amp;cauthor=true&amp;cauthor_uid=16336817" TargetMode="External"/><Relationship Id="rId10" Type="http://schemas.openxmlformats.org/officeDocument/2006/relationships/hyperlink" Target="https://www.ncbi.nlm.nih.gov/pubmed/21878072" TargetMode="External"/><Relationship Id="rId19" Type="http://schemas.openxmlformats.org/officeDocument/2006/relationships/hyperlink" Target="https://www.ncbi.nlm.nih.gov/pubmed/?term=Zhang%20HF%5BAuthor%5D&amp;cauthor=true&amp;cauthor_uid=16336817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Shen%20WF%5BAuthor%5D&amp;cauthor=true&amp;cauthor_uid=20692245" TargetMode="External"/><Relationship Id="rId14" Type="http://schemas.openxmlformats.org/officeDocument/2006/relationships/hyperlink" Target="https://www.ncbi.nlm.nih.gov/pubmed/?term=Di%20Iorio%20B%5BAuthor%5D&amp;cauthor=true&amp;cauthor_uid=23735512" TargetMode="External"/><Relationship Id="rId22" Type="http://schemas.openxmlformats.org/officeDocument/2006/relationships/hyperlink" Target="https://www.ncbi.nlm.nih.gov/pubmed/?term=Zhu%20J%5BAuthor%5D&amp;cauthor=true&amp;cauthor_uid=16336817" TargetMode="External"/><Relationship Id="rId27" Type="http://schemas.openxmlformats.org/officeDocument/2006/relationships/hyperlink" Target="https://www.ncbi.nlm.nih.gov/pubmed/?term=Yuan%20L%5BAuthor%5D&amp;cauthor=true&amp;cauthor_uid=16336817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9</Words>
  <Characters>9005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Associations of Del 301-303 alpha2B-adrenoceptor gene polymorphism with arterial stiffness and timing structure of cardiac cyc</vt:lpstr>
      <vt:lpstr>Associations of Del 301-303 alpha2B-adrenoceptor gene polymorphism with arterial stiffness and timing structure of cardiac cyc</vt:lpstr>
    </vt:vector>
  </TitlesOfParts>
  <Company>home</Company>
  <LinksUpToDate>false</LinksUpToDate>
  <CharactersWithSpaces>10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s of Del 301-303 alpha2B-adrenoceptor gene polymorphism with arterial stiffness and timing structure of cardiac cyc</dc:title>
  <dc:creator>Pavel Melnikov</dc:creator>
  <cp:lastModifiedBy>Peggy Choe</cp:lastModifiedBy>
  <cp:revision>2</cp:revision>
  <cp:lastPrinted>2017-09-13T01:49:00Z</cp:lastPrinted>
  <dcterms:created xsi:type="dcterms:W3CDTF">2018-01-11T21:56:00Z</dcterms:created>
  <dcterms:modified xsi:type="dcterms:W3CDTF">2018-01-11T21:56:00Z</dcterms:modified>
</cp:coreProperties>
</file>